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5932F3" w:rsidRPr="001D1300" w14:paraId="22BE4D79" w14:textId="77777777" w:rsidTr="002A60B7">
        <w:tc>
          <w:tcPr>
            <w:tcW w:w="9350" w:type="dxa"/>
          </w:tcPr>
          <w:p w14:paraId="354E9531" w14:textId="77777777" w:rsidR="005932F3" w:rsidRPr="001D1300" w:rsidRDefault="005932F3" w:rsidP="002A60B7">
            <w:pPr>
              <w:pStyle w:val="NoSpacing"/>
              <w:rPr>
                <w:rFonts w:ascii="Helvetica" w:hAnsi="Helvetica" w:cs="Times New Roman"/>
                <w:sz w:val="20"/>
                <w:szCs w:val="20"/>
              </w:rPr>
            </w:pPr>
            <w:r w:rsidRPr="00F05CE1">
              <w:rPr>
                <w:rFonts w:ascii="Helvetica" w:hAnsi="Helvetica" w:cs="Times New Roman"/>
                <w:sz w:val="20"/>
                <w:szCs w:val="20"/>
              </w:rPr>
              <w:t>Supplementary Figure 1.</w:t>
            </w:r>
            <w:r w:rsidRPr="004D078D">
              <w:rPr>
                <w:rFonts w:ascii="Helvetica" w:hAnsi="Helvetica" w:cs="Times New Roman"/>
                <w:sz w:val="20"/>
                <w:szCs w:val="20"/>
              </w:rPr>
              <w:t xml:space="preserve"> Classification of </w:t>
            </w:r>
            <w:r>
              <w:rPr>
                <w:rFonts w:ascii="Helvetica" w:hAnsi="Helvetica" w:cs="Times New Roman"/>
                <w:sz w:val="20"/>
                <w:szCs w:val="20"/>
              </w:rPr>
              <w:t>immediate care clinic v</w:t>
            </w:r>
            <w:r w:rsidRPr="004D078D">
              <w:rPr>
                <w:rFonts w:ascii="Helvetica" w:hAnsi="Helvetica" w:cs="Times New Roman"/>
                <w:sz w:val="20"/>
                <w:szCs w:val="20"/>
              </w:rPr>
              <w:t xml:space="preserve">isits according to the 2000 Billings NYU </w:t>
            </w:r>
            <w:r>
              <w:rPr>
                <w:rFonts w:ascii="Helvetica" w:hAnsi="Helvetica" w:cs="Times New Roman"/>
                <w:sz w:val="20"/>
                <w:szCs w:val="20"/>
              </w:rPr>
              <w:t>a</w:t>
            </w:r>
            <w:r w:rsidRPr="004D078D">
              <w:rPr>
                <w:rFonts w:ascii="Helvetica" w:hAnsi="Helvetica" w:cs="Times New Roman"/>
                <w:sz w:val="20"/>
                <w:szCs w:val="20"/>
              </w:rPr>
              <w:t>lgorithm</w:t>
            </w:r>
            <w:r>
              <w:rPr>
                <w:rFonts w:ascii="Helvetica" w:hAnsi="Helvetica" w:cs="Times New Roman"/>
                <w:sz w:val="20"/>
                <w:szCs w:val="20"/>
              </w:rPr>
              <w:t xml:space="preserve"> </w:t>
            </w:r>
            <w:r w:rsidRPr="00F62F38">
              <w:rPr>
                <w:rFonts w:ascii="Helvetica" w:hAnsi="Helvetica" w:cs="Times New Roman"/>
                <w:noProof/>
                <w:sz w:val="20"/>
                <w:szCs w:val="20"/>
              </w:rPr>
              <w:t xml:space="preserve">in a study applying an emergency department severity algorithm to </w:t>
            </w:r>
            <w:r>
              <w:rPr>
                <w:rFonts w:ascii="Helvetica" w:hAnsi="Helvetica" w:cs="Times New Roman"/>
                <w:noProof/>
                <w:sz w:val="20"/>
                <w:szCs w:val="20"/>
              </w:rPr>
              <w:t>immediate care clinic</w:t>
            </w:r>
            <w:r w:rsidRPr="00F62F38">
              <w:rPr>
                <w:rFonts w:ascii="Helvetica" w:hAnsi="Helvetica" w:cs="Times New Roman"/>
                <w:noProof/>
                <w:sz w:val="20"/>
                <w:szCs w:val="20"/>
              </w:rPr>
              <w:t xml:space="preserve"> visits</w:t>
            </w:r>
            <w:r w:rsidRPr="008C61D6">
              <w:rPr>
                <w:rFonts w:ascii="Helvetica" w:hAnsi="Helvetica" w:cs="Times New Roman"/>
                <w:noProof/>
                <w:sz w:val="20"/>
                <w:szCs w:val="20"/>
                <w:vertAlign w:val="superscript"/>
              </w:rPr>
              <w:t>15</w:t>
            </w:r>
            <w:r>
              <w:rPr>
                <w:rFonts w:ascii="Helvetica" w:hAnsi="Helvetica" w:cs="Times New Roman"/>
                <w:sz w:val="20"/>
                <w:szCs w:val="20"/>
              </w:rPr>
              <w:t xml:space="preserve"> (n=306,395)</w:t>
            </w:r>
          </w:p>
        </w:tc>
      </w:tr>
      <w:tr w:rsidR="005932F3" w14:paraId="43A7F92F" w14:textId="77777777" w:rsidTr="002A60B7">
        <w:tc>
          <w:tcPr>
            <w:tcW w:w="9350" w:type="dxa"/>
          </w:tcPr>
          <w:p w14:paraId="79AED82C" w14:textId="77777777" w:rsidR="005932F3" w:rsidRDefault="005932F3" w:rsidP="002A60B7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  <w:noProof/>
              </w:rPr>
              <w:drawing>
                <wp:inline distT="0" distB="0" distL="0" distR="0" wp14:anchorId="49D3F52A" wp14:editId="63712D83">
                  <wp:extent cx="5820355" cy="3665220"/>
                  <wp:effectExtent l="0" t="0" r="0" b="0"/>
                  <wp:docPr id="959518385" name="Diagram 95951838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diagram">
                      <dgm:relIds xmlns:dgm="http://schemas.openxmlformats.org/drawingml/2006/diagram" xmlns:r="http://schemas.openxmlformats.org/officeDocument/2006/relationships" r:dm="rId4" r:lo="rId5" r:qs="rId6" r:cs="rId7"/>
                    </a:graphicData>
                  </a:graphic>
                </wp:inline>
              </w:drawing>
            </w:r>
          </w:p>
        </w:tc>
      </w:tr>
      <w:tr w:rsidR="005932F3" w:rsidRPr="00B251CC" w14:paraId="262A8F9B" w14:textId="77777777" w:rsidTr="002A60B7">
        <w:tc>
          <w:tcPr>
            <w:tcW w:w="9350" w:type="dxa"/>
          </w:tcPr>
          <w:p w14:paraId="1E0F5AD1" w14:textId="77777777" w:rsidR="005932F3" w:rsidRDefault="005932F3" w:rsidP="002A60B7">
            <w:pPr>
              <w:pStyle w:val="NoSpacing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 xml:space="preserve">*Exclusive of ICC visits that had </w:t>
            </w:r>
            <w:r w:rsidRPr="00B251CC">
              <w:rPr>
                <w:rFonts w:ascii="Helvetica" w:hAnsi="Helvetica"/>
                <w:sz w:val="16"/>
                <w:szCs w:val="16"/>
                <w:u w:val="single"/>
              </w:rPr>
              <w:t>only</w:t>
            </w:r>
            <w:r>
              <w:rPr>
                <w:rFonts w:ascii="Helvetica" w:hAnsi="Helvetica"/>
                <w:sz w:val="16"/>
                <w:szCs w:val="16"/>
              </w:rPr>
              <w:t xml:space="preserve"> injury, mental health, alcohol use, or substance use related diagnoses. </w:t>
            </w:r>
          </w:p>
          <w:p w14:paraId="4E1BB621" w14:textId="77777777" w:rsidR="005932F3" w:rsidRPr="00B251CC" w:rsidRDefault="005932F3" w:rsidP="002A60B7">
            <w:pPr>
              <w:pStyle w:val="NoSpacing"/>
              <w:rPr>
                <w:rFonts w:ascii="Helvetica" w:hAnsi="Helvetica"/>
                <w:sz w:val="16"/>
                <w:szCs w:val="16"/>
              </w:rPr>
            </w:pPr>
            <w:r>
              <w:rPr>
                <w:rFonts w:ascii="Helvetica" w:hAnsi="Helvetica"/>
                <w:sz w:val="16"/>
                <w:szCs w:val="16"/>
              </w:rPr>
              <w:t>NE=</w:t>
            </w:r>
            <w:proofErr w:type="gramStart"/>
            <w:r>
              <w:rPr>
                <w:rFonts w:ascii="Helvetica" w:hAnsi="Helvetica"/>
                <w:sz w:val="16"/>
                <w:szCs w:val="16"/>
              </w:rPr>
              <w:t>Non-emergent</w:t>
            </w:r>
            <w:proofErr w:type="gramEnd"/>
            <w:r>
              <w:rPr>
                <w:rFonts w:ascii="Helvetica" w:hAnsi="Helvetica"/>
                <w:sz w:val="16"/>
                <w:szCs w:val="16"/>
              </w:rPr>
              <w:br/>
              <w:t>PCT= Primary Care Treatable</w:t>
            </w:r>
            <w:r>
              <w:rPr>
                <w:rFonts w:ascii="Helvetica" w:hAnsi="Helvetica"/>
                <w:sz w:val="16"/>
                <w:szCs w:val="16"/>
              </w:rPr>
              <w:br/>
              <w:t>EPA= Emergency care needed, preventable/avoidable</w:t>
            </w:r>
          </w:p>
          <w:p w14:paraId="1826DE4B" w14:textId="77777777" w:rsidR="005932F3" w:rsidRPr="00B251CC" w:rsidRDefault="005932F3" w:rsidP="002A60B7">
            <w:pPr>
              <w:pStyle w:val="NoSpacing"/>
            </w:pPr>
            <w:r>
              <w:rPr>
                <w:rFonts w:ascii="Helvetica" w:hAnsi="Helvetica"/>
                <w:sz w:val="16"/>
                <w:szCs w:val="16"/>
              </w:rPr>
              <w:t xml:space="preserve">ENPA= Emergency care needed, nonpreventable/avoidable </w:t>
            </w:r>
          </w:p>
        </w:tc>
      </w:tr>
    </w:tbl>
    <w:p w14:paraId="12EE38CA" w14:textId="77777777" w:rsidR="005932F3" w:rsidRDefault="005932F3"/>
    <w:sectPr w:rsidR="005932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2F3"/>
    <w:rsid w:val="005932F3"/>
    <w:rsid w:val="007921C5"/>
    <w:rsid w:val="00EF4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DFA1E"/>
  <w15:chartTrackingRefBased/>
  <w15:docId w15:val="{AA6B82F7-0AD9-410C-8A01-3B9C862DF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2F3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932F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32F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32F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32F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32F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32F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32F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32F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32F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F46F1"/>
    <w:pPr>
      <w:spacing w:after="0" w:line="240" w:lineRule="auto"/>
    </w:pPr>
    <w:rPr>
      <w:rFonts w:ascii="Times New Roman" w:hAnsi="Times New Roman"/>
      <w:sz w:val="21"/>
    </w:rPr>
  </w:style>
  <w:style w:type="character" w:customStyle="1" w:styleId="Heading1Char">
    <w:name w:val="Heading 1 Char"/>
    <w:basedOn w:val="DefaultParagraphFont"/>
    <w:link w:val="Heading1"/>
    <w:uiPriority w:val="9"/>
    <w:rsid w:val="005932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32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32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32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32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32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32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32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32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32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32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32F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32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32F3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32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32F3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32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32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32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32F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32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2">
  <dgm:title val=""/>
  <dgm:desc val=""/>
  <dgm:catLst>
    <dgm:cat type="mainScheme" pri="10200"/>
  </dgm:catLst>
  <dgm:styleLbl name="node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lig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l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f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con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align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trAlignAcc1">
    <dgm:fillClrLst meth="repeat">
      <a:schemeClr val="dk2">
        <a:alpha val="4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F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Align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B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fgAcc0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2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3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4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1"/>
    </dgm:linClrLst>
    <dgm:effectClrLst/>
    <dgm:txLinClrLst/>
    <dgm:txFillClrLst meth="repeat">
      <a:schemeClr val="dk2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2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C9A1994-02ED-944F-8513-07D9BD36B543}" type="doc">
      <dgm:prSet loTypeId="urn:microsoft.com/office/officeart/2005/8/layout/orgChart1" loCatId="" qsTypeId="urn:microsoft.com/office/officeart/2005/8/quickstyle/simple1" qsCatId="simple" csTypeId="urn:microsoft.com/office/officeart/2005/8/colors/accent0_2" csCatId="mainScheme" phldr="1"/>
      <dgm:spPr/>
      <dgm:t>
        <a:bodyPr/>
        <a:lstStyle/>
        <a:p>
          <a:endParaRPr lang="en-US"/>
        </a:p>
      </dgm:t>
    </dgm:pt>
    <dgm:pt modelId="{A86B0E9D-4D2F-B24E-8A40-75EA45B709DD}">
      <dgm:prSet phldrT="[Text]" custT="1"/>
      <dgm:spPr/>
      <dgm:t>
        <a:bodyPr/>
        <a:lstStyle/>
        <a:p>
          <a:pPr algn="ctr"/>
          <a:r>
            <a:rPr lang="en-US" sz="700" b="1">
              <a:solidFill>
                <a:sysClr val="windowText" lastClr="000000"/>
              </a:solidFill>
              <a:latin typeface="Helvetica" pitchFamily="2" charset="0"/>
            </a:rPr>
            <a:t>IMC Visit with an ICD-9/10 Code*</a:t>
          </a:r>
        </a:p>
        <a:p>
          <a:pPr algn="ctr"/>
          <a:r>
            <a:rPr lang="en-US" sz="700" b="1">
              <a:solidFill>
                <a:sysClr val="windowText" lastClr="000000"/>
              </a:solidFill>
              <a:latin typeface="Helvetica" pitchFamily="2" charset="0"/>
            </a:rPr>
            <a:t>N= 306,395</a:t>
          </a:r>
        </a:p>
      </dgm:t>
    </dgm:pt>
    <dgm:pt modelId="{6699E56B-1EFD-954D-8E26-33B7DBD1E669}" type="parTrans" cxnId="{82D201FD-61EA-B242-AE58-CF0888F06AC9}">
      <dgm:prSet/>
      <dgm:spPr/>
      <dgm:t>
        <a:bodyPr/>
        <a:lstStyle/>
        <a:p>
          <a:pPr algn="ctr"/>
          <a:endParaRPr lang="en-US">
            <a:solidFill>
              <a:sysClr val="windowText" lastClr="000000"/>
            </a:solidFill>
          </a:endParaRPr>
        </a:p>
      </dgm:t>
    </dgm:pt>
    <dgm:pt modelId="{DBA48636-D40B-D94A-8BD4-467469E06EF1}" type="sibTrans" cxnId="{82D201FD-61EA-B242-AE58-CF0888F06AC9}">
      <dgm:prSet/>
      <dgm:spPr/>
      <dgm:t>
        <a:bodyPr/>
        <a:lstStyle/>
        <a:p>
          <a:pPr algn="ctr"/>
          <a:endParaRPr lang="en-US">
            <a:solidFill>
              <a:sysClr val="windowText" lastClr="000000"/>
            </a:solidFill>
          </a:endParaRPr>
        </a:p>
      </dgm:t>
    </dgm:pt>
    <dgm:pt modelId="{00A0B2D7-2F78-E840-85E8-CB81EB07C950}" type="asst">
      <dgm:prSet phldrT="[Text]" custT="1"/>
      <dgm:spPr>
        <a:noFill/>
      </dgm:spPr>
      <dgm:t>
        <a:bodyPr/>
        <a:lstStyle/>
        <a:p>
          <a:pPr algn="ctr"/>
          <a:r>
            <a:rPr lang="en-US" sz="700" b="1">
              <a:solidFill>
                <a:sysClr val="windowText" lastClr="000000"/>
              </a:solidFill>
              <a:latin typeface="Helvetica" pitchFamily="2" charset="0"/>
            </a:rPr>
            <a:t>Unclassified by Algorithm</a:t>
          </a:r>
        </a:p>
        <a:p>
          <a:pPr algn="ctr"/>
          <a:r>
            <a:rPr lang="en-US" sz="700" b="1">
              <a:solidFill>
                <a:sysClr val="windowText" lastClr="000000"/>
              </a:solidFill>
              <a:latin typeface="Helvetica" pitchFamily="2" charset="0"/>
            </a:rPr>
            <a:t>(8.79%)</a:t>
          </a:r>
        </a:p>
      </dgm:t>
    </dgm:pt>
    <dgm:pt modelId="{0A2BF630-A7D6-A343-9A20-6D181055CA48}" type="parTrans" cxnId="{7358B20E-3385-904B-9348-56D975F7F012}">
      <dgm:prSet>
        <dgm:style>
          <a:lnRef idx="3">
            <a:schemeClr val="dk1"/>
          </a:lnRef>
          <a:fillRef idx="0">
            <a:schemeClr val="dk1"/>
          </a:fillRef>
          <a:effectRef idx="2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pPr algn="ctr"/>
          <a:endParaRPr lang="en-US" sz="2400">
            <a:solidFill>
              <a:sysClr val="windowText" lastClr="000000"/>
            </a:solidFill>
            <a:latin typeface="Helvetica" pitchFamily="2" charset="0"/>
          </a:endParaRPr>
        </a:p>
      </dgm:t>
    </dgm:pt>
    <dgm:pt modelId="{3146FADC-092A-2A4C-9A3C-743BEC8E5F02}" type="sibTrans" cxnId="{7358B20E-3385-904B-9348-56D975F7F012}">
      <dgm:prSet/>
      <dgm:spPr/>
      <dgm:t>
        <a:bodyPr/>
        <a:lstStyle/>
        <a:p>
          <a:pPr algn="ctr"/>
          <a:endParaRPr lang="en-US">
            <a:solidFill>
              <a:sysClr val="windowText" lastClr="000000"/>
            </a:solidFill>
          </a:endParaRPr>
        </a:p>
      </dgm:t>
    </dgm:pt>
    <dgm:pt modelId="{EE415991-3B69-6547-85F0-B3DFA4AFB004}" type="asst">
      <dgm:prSet custT="1">
        <dgm:style>
          <a:lnRef idx="2">
            <a:schemeClr val="dk1"/>
          </a:lnRef>
          <a:fillRef idx="1">
            <a:schemeClr val="lt1"/>
          </a:fillRef>
          <a:effectRef idx="0">
            <a:schemeClr val="dk1"/>
          </a:effectRef>
          <a:fontRef idx="minor">
            <a:schemeClr val="dk1"/>
          </a:fontRef>
        </dgm:style>
      </dgm:prSet>
      <dgm:spPr/>
      <dgm:t>
        <a:bodyPr/>
        <a:lstStyle/>
        <a:p>
          <a:pPr algn="ctr"/>
          <a:r>
            <a:rPr lang="en-US" sz="700" b="1">
              <a:solidFill>
                <a:sysClr val="windowText" lastClr="000000"/>
              </a:solidFill>
              <a:latin typeface="Helvetica" pitchFamily="2" charset="0"/>
            </a:rPr>
            <a:t>Classified by Algorithm</a:t>
          </a:r>
        </a:p>
        <a:p>
          <a:pPr algn="ctr"/>
          <a:r>
            <a:rPr lang="en-US" sz="700" b="1">
              <a:solidFill>
                <a:sysClr val="windowText" lastClr="000000"/>
              </a:solidFill>
              <a:latin typeface="Helvetica" pitchFamily="2" charset="0"/>
            </a:rPr>
            <a:t>(91.21%)</a:t>
          </a:r>
        </a:p>
      </dgm:t>
    </dgm:pt>
    <dgm:pt modelId="{4B893E13-C10A-B44B-A5C6-2C6BFEB01F60}" type="parTrans" cxnId="{FB629FAC-2D74-8249-ABD1-C38120FD155D}">
      <dgm:prSet>
        <dgm:style>
          <a:lnRef idx="3">
            <a:schemeClr val="dk1"/>
          </a:lnRef>
          <a:fillRef idx="0">
            <a:schemeClr val="dk1"/>
          </a:fillRef>
          <a:effectRef idx="2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pPr algn="ctr"/>
          <a:endParaRPr lang="en-US" sz="2400">
            <a:solidFill>
              <a:sysClr val="windowText" lastClr="000000"/>
            </a:solidFill>
            <a:latin typeface="Helvetica" pitchFamily="2" charset="0"/>
          </a:endParaRPr>
        </a:p>
      </dgm:t>
    </dgm:pt>
    <dgm:pt modelId="{9015C1F1-D54E-F248-829F-3343DAC974F1}" type="sibTrans" cxnId="{FB629FAC-2D74-8249-ABD1-C38120FD155D}">
      <dgm:prSet/>
      <dgm:spPr/>
      <dgm:t>
        <a:bodyPr/>
        <a:lstStyle/>
        <a:p>
          <a:pPr algn="ctr"/>
          <a:endParaRPr lang="en-US">
            <a:solidFill>
              <a:sysClr val="windowText" lastClr="000000"/>
            </a:solidFill>
          </a:endParaRPr>
        </a:p>
      </dgm:t>
    </dgm:pt>
    <dgm:pt modelId="{C68FDB52-87F5-5146-9008-1DD514F19036}">
      <dgm:prSet custT="1"/>
      <dgm:spPr/>
      <dgm:t>
        <a:bodyPr/>
        <a:lstStyle/>
        <a:p>
          <a:pPr algn="ctr"/>
          <a:r>
            <a:rPr lang="en-US" sz="700" b="1">
              <a:solidFill>
                <a:sysClr val="windowText" lastClr="000000"/>
              </a:solidFill>
              <a:latin typeface="Helvetica" pitchFamily="2" charset="0"/>
            </a:rPr>
            <a:t>Non-emergent</a:t>
          </a:r>
        </a:p>
        <a:p>
          <a:pPr algn="ctr"/>
          <a:r>
            <a:rPr lang="en-US" sz="700">
              <a:solidFill>
                <a:sysClr val="windowText" lastClr="000000"/>
              </a:solidFill>
              <a:latin typeface="Helvetica" pitchFamily="2" charset="0"/>
            </a:rPr>
            <a:t>P</a:t>
          </a:r>
          <a:r>
            <a:rPr lang="en-US" sz="700" baseline="-25000">
              <a:solidFill>
                <a:sysClr val="windowText" lastClr="000000"/>
              </a:solidFill>
              <a:latin typeface="Helvetica" pitchFamily="2" charset="0"/>
            </a:rPr>
            <a:t>NE</a:t>
          </a:r>
          <a:r>
            <a:rPr lang="en-US" sz="700" baseline="0">
              <a:solidFill>
                <a:sysClr val="windowText" lastClr="000000"/>
              </a:solidFill>
              <a:latin typeface="Helvetica" pitchFamily="2" charset="0"/>
            </a:rPr>
            <a:t> + P</a:t>
          </a:r>
          <a:r>
            <a:rPr lang="en-US" sz="700" baseline="-25000">
              <a:solidFill>
                <a:sysClr val="windowText" lastClr="000000"/>
              </a:solidFill>
              <a:latin typeface="Helvetica" pitchFamily="2" charset="0"/>
            </a:rPr>
            <a:t>PCT</a:t>
          </a:r>
          <a:r>
            <a:rPr lang="en-US" sz="700" baseline="0">
              <a:solidFill>
                <a:sysClr val="windowText" lastClr="000000"/>
              </a:solidFill>
              <a:latin typeface="Helvetica" pitchFamily="2" charset="0"/>
            </a:rPr>
            <a:t> &gt; 50%</a:t>
          </a:r>
        </a:p>
        <a:p>
          <a:pPr algn="ctr"/>
          <a:r>
            <a:rPr lang="en-US" sz="700" b="1" baseline="0">
              <a:solidFill>
                <a:sysClr val="windowText" lastClr="000000"/>
              </a:solidFill>
              <a:latin typeface="Helvetica" pitchFamily="2" charset="0"/>
            </a:rPr>
            <a:t>(89.08%)</a:t>
          </a:r>
          <a:endParaRPr lang="en-US" sz="700" b="1">
            <a:solidFill>
              <a:sysClr val="windowText" lastClr="000000"/>
            </a:solidFill>
            <a:latin typeface="Helvetica" pitchFamily="2" charset="0"/>
          </a:endParaRPr>
        </a:p>
      </dgm:t>
    </dgm:pt>
    <dgm:pt modelId="{BB1D7D23-A3C2-0C41-BFDD-7570BA9AF025}" type="parTrans" cxnId="{E04A8168-AC30-A64E-8EC6-97AF11BE9CC5}">
      <dgm:prSet>
        <dgm:style>
          <a:lnRef idx="3">
            <a:schemeClr val="dk1"/>
          </a:lnRef>
          <a:fillRef idx="0">
            <a:schemeClr val="dk1"/>
          </a:fillRef>
          <a:effectRef idx="2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pPr algn="ctr"/>
          <a:endParaRPr lang="en-US" sz="2400">
            <a:solidFill>
              <a:sysClr val="windowText" lastClr="000000"/>
            </a:solidFill>
            <a:latin typeface="Helvetica" pitchFamily="2" charset="0"/>
          </a:endParaRPr>
        </a:p>
      </dgm:t>
    </dgm:pt>
    <dgm:pt modelId="{22D56761-5872-5841-9168-EA107A07A635}" type="sibTrans" cxnId="{E04A8168-AC30-A64E-8EC6-97AF11BE9CC5}">
      <dgm:prSet/>
      <dgm:spPr/>
      <dgm:t>
        <a:bodyPr/>
        <a:lstStyle/>
        <a:p>
          <a:pPr algn="ctr"/>
          <a:endParaRPr lang="en-US">
            <a:solidFill>
              <a:sysClr val="windowText" lastClr="000000"/>
            </a:solidFill>
          </a:endParaRPr>
        </a:p>
      </dgm:t>
    </dgm:pt>
    <dgm:pt modelId="{5E836649-F576-6244-B94D-D96B16AD0626}">
      <dgm:prSet custT="1"/>
      <dgm:spPr/>
      <dgm:t>
        <a:bodyPr/>
        <a:lstStyle/>
        <a:p>
          <a:pPr algn="ctr"/>
          <a:r>
            <a:rPr lang="en-US" sz="700" b="1">
              <a:solidFill>
                <a:sysClr val="windowText" lastClr="000000"/>
              </a:solidFill>
              <a:latin typeface="Helvetica" pitchFamily="2" charset="0"/>
            </a:rPr>
            <a:t>Emergent</a:t>
          </a:r>
        </a:p>
        <a:p>
          <a:pPr algn="ctr"/>
          <a:r>
            <a:rPr lang="en-US" sz="700">
              <a:solidFill>
                <a:sysClr val="windowText" lastClr="000000"/>
              </a:solidFill>
              <a:latin typeface="Helvetica" pitchFamily="2" charset="0"/>
            </a:rPr>
            <a:t>P</a:t>
          </a:r>
          <a:r>
            <a:rPr lang="en-US" sz="700" baseline="-25000">
              <a:solidFill>
                <a:sysClr val="windowText" lastClr="000000"/>
              </a:solidFill>
              <a:latin typeface="Helvetica" pitchFamily="2" charset="0"/>
            </a:rPr>
            <a:t>EPA</a:t>
          </a:r>
          <a:r>
            <a:rPr lang="en-US" sz="700" baseline="0">
              <a:solidFill>
                <a:sysClr val="windowText" lastClr="000000"/>
              </a:solidFill>
              <a:latin typeface="Helvetica" pitchFamily="2" charset="0"/>
            </a:rPr>
            <a:t> + P</a:t>
          </a:r>
          <a:r>
            <a:rPr lang="en-US" sz="700" baseline="-25000">
              <a:solidFill>
                <a:sysClr val="windowText" lastClr="000000"/>
              </a:solidFill>
              <a:latin typeface="Helvetica" pitchFamily="2" charset="0"/>
            </a:rPr>
            <a:t>ENPA</a:t>
          </a:r>
          <a:r>
            <a:rPr lang="en-US" sz="700" baseline="0">
              <a:solidFill>
                <a:sysClr val="windowText" lastClr="000000"/>
              </a:solidFill>
              <a:latin typeface="Helvetica" pitchFamily="2" charset="0"/>
            </a:rPr>
            <a:t> &gt; 50%</a:t>
          </a:r>
        </a:p>
        <a:p>
          <a:pPr algn="ctr"/>
          <a:r>
            <a:rPr lang="en-US" sz="700" b="1" baseline="0">
              <a:solidFill>
                <a:sysClr val="windowText" lastClr="000000"/>
              </a:solidFill>
              <a:latin typeface="Helvetica" pitchFamily="2" charset="0"/>
            </a:rPr>
            <a:t>(10.05%)</a:t>
          </a:r>
          <a:endParaRPr lang="en-US" sz="700" b="1">
            <a:solidFill>
              <a:sysClr val="windowText" lastClr="000000"/>
            </a:solidFill>
            <a:latin typeface="Helvetica" pitchFamily="2" charset="0"/>
          </a:endParaRPr>
        </a:p>
      </dgm:t>
    </dgm:pt>
    <dgm:pt modelId="{417BE762-E9B4-334C-BBE6-7015D90E9D32}" type="parTrans" cxnId="{D59506A5-7292-A44B-861D-36BA53D83B53}">
      <dgm:prSet>
        <dgm:style>
          <a:lnRef idx="3">
            <a:schemeClr val="dk1"/>
          </a:lnRef>
          <a:fillRef idx="0">
            <a:schemeClr val="dk1"/>
          </a:fillRef>
          <a:effectRef idx="2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pPr algn="ctr"/>
          <a:endParaRPr lang="en-US" sz="2400">
            <a:solidFill>
              <a:sysClr val="windowText" lastClr="000000"/>
            </a:solidFill>
            <a:latin typeface="Helvetica" pitchFamily="2" charset="0"/>
          </a:endParaRPr>
        </a:p>
      </dgm:t>
    </dgm:pt>
    <dgm:pt modelId="{5B0A8465-EC57-454B-9799-914E92A8C0C3}" type="sibTrans" cxnId="{D59506A5-7292-A44B-861D-36BA53D83B53}">
      <dgm:prSet/>
      <dgm:spPr/>
      <dgm:t>
        <a:bodyPr/>
        <a:lstStyle/>
        <a:p>
          <a:pPr algn="ctr"/>
          <a:endParaRPr lang="en-US">
            <a:solidFill>
              <a:sysClr val="windowText" lastClr="000000"/>
            </a:solidFill>
          </a:endParaRPr>
        </a:p>
      </dgm:t>
    </dgm:pt>
    <dgm:pt modelId="{168B13E0-75E8-DA43-8DAF-1285CE836BE9}">
      <dgm:prSet custT="1"/>
      <dgm:spPr/>
      <dgm:t>
        <a:bodyPr/>
        <a:lstStyle/>
        <a:p>
          <a:pPr algn="ctr"/>
          <a:r>
            <a:rPr lang="en-US" sz="700" b="1">
              <a:solidFill>
                <a:sysClr val="windowText" lastClr="000000"/>
              </a:solidFill>
              <a:latin typeface="Helvetica" pitchFamily="2" charset="0"/>
            </a:rPr>
            <a:t>Indeterminate</a:t>
          </a:r>
        </a:p>
        <a:p>
          <a:pPr algn="ctr"/>
          <a:r>
            <a:rPr lang="en-US" sz="700">
              <a:solidFill>
                <a:sysClr val="windowText" lastClr="000000"/>
              </a:solidFill>
              <a:latin typeface="Helvetica" pitchFamily="2" charset="0"/>
            </a:rPr>
            <a:t>P</a:t>
          </a:r>
          <a:r>
            <a:rPr lang="en-US" sz="700" baseline="-25000">
              <a:solidFill>
                <a:sysClr val="windowText" lastClr="000000"/>
              </a:solidFill>
              <a:latin typeface="Helvetica" pitchFamily="2" charset="0"/>
            </a:rPr>
            <a:t>NE</a:t>
          </a:r>
          <a:r>
            <a:rPr lang="en-US" sz="700" baseline="0">
              <a:solidFill>
                <a:sysClr val="windowText" lastClr="000000"/>
              </a:solidFill>
              <a:latin typeface="Helvetica" pitchFamily="2" charset="0"/>
            </a:rPr>
            <a:t> + P</a:t>
          </a:r>
          <a:r>
            <a:rPr lang="en-US" sz="700" baseline="-25000">
              <a:solidFill>
                <a:sysClr val="windowText" lastClr="000000"/>
              </a:solidFill>
              <a:latin typeface="Helvetica" pitchFamily="2" charset="0"/>
            </a:rPr>
            <a:t>PCT</a:t>
          </a:r>
          <a:r>
            <a:rPr lang="en-US" sz="700" baseline="0">
              <a:solidFill>
                <a:sysClr val="windowText" lastClr="000000"/>
              </a:solidFill>
              <a:latin typeface="Helvetica" pitchFamily="2" charset="0"/>
            </a:rPr>
            <a:t> = 50%</a:t>
          </a:r>
        </a:p>
        <a:p>
          <a:pPr algn="ctr"/>
          <a:r>
            <a:rPr lang="en-US" sz="700" baseline="0">
              <a:solidFill>
                <a:sysClr val="windowText" lastClr="000000"/>
              </a:solidFill>
              <a:latin typeface="Helvetica" pitchFamily="2" charset="0"/>
            </a:rPr>
            <a:t>&amp;</a:t>
          </a:r>
        </a:p>
        <a:p>
          <a:pPr algn="ctr"/>
          <a:r>
            <a:rPr lang="en-US" sz="700" baseline="0">
              <a:solidFill>
                <a:sysClr val="windowText" lastClr="000000"/>
              </a:solidFill>
              <a:latin typeface="Helvetica" pitchFamily="2" charset="0"/>
            </a:rPr>
            <a:t>P</a:t>
          </a:r>
          <a:r>
            <a:rPr lang="en-US" sz="700" baseline="-25000">
              <a:solidFill>
                <a:sysClr val="windowText" lastClr="000000"/>
              </a:solidFill>
              <a:latin typeface="Helvetica" pitchFamily="2" charset="0"/>
            </a:rPr>
            <a:t>EPA</a:t>
          </a:r>
          <a:r>
            <a:rPr lang="en-US" sz="700" baseline="0">
              <a:solidFill>
                <a:sysClr val="windowText" lastClr="000000"/>
              </a:solidFill>
              <a:latin typeface="Helvetica" pitchFamily="2" charset="0"/>
            </a:rPr>
            <a:t> &amp; P</a:t>
          </a:r>
          <a:r>
            <a:rPr lang="en-US" sz="700" baseline="-25000">
              <a:solidFill>
                <a:sysClr val="windowText" lastClr="000000"/>
              </a:solidFill>
              <a:latin typeface="Helvetica" pitchFamily="2" charset="0"/>
            </a:rPr>
            <a:t>ENPA</a:t>
          </a:r>
          <a:r>
            <a:rPr lang="en-US" sz="700" baseline="0">
              <a:solidFill>
                <a:sysClr val="windowText" lastClr="000000"/>
              </a:solidFill>
              <a:latin typeface="Helvetica" pitchFamily="2" charset="0"/>
            </a:rPr>
            <a:t> = 50%</a:t>
          </a:r>
        </a:p>
        <a:p>
          <a:pPr algn="ctr"/>
          <a:r>
            <a:rPr lang="en-US" sz="700" b="1" baseline="0">
              <a:solidFill>
                <a:sysClr val="windowText" lastClr="000000"/>
              </a:solidFill>
              <a:latin typeface="Helvetica" pitchFamily="2" charset="0"/>
            </a:rPr>
            <a:t>(0.86%)</a:t>
          </a:r>
          <a:endParaRPr lang="en-US" sz="700" b="1">
            <a:solidFill>
              <a:sysClr val="windowText" lastClr="000000"/>
            </a:solidFill>
            <a:latin typeface="Helvetica" pitchFamily="2" charset="0"/>
          </a:endParaRPr>
        </a:p>
      </dgm:t>
    </dgm:pt>
    <dgm:pt modelId="{C108F440-79CB-8C4A-A6AD-8C08F7D92AD7}" type="parTrans" cxnId="{9AE50C84-1F5D-CE45-A6CA-431BC4E43D44}">
      <dgm:prSet>
        <dgm:style>
          <a:lnRef idx="3">
            <a:schemeClr val="dk1"/>
          </a:lnRef>
          <a:fillRef idx="0">
            <a:schemeClr val="dk1"/>
          </a:fillRef>
          <a:effectRef idx="2">
            <a:schemeClr val="dk1"/>
          </a:effectRef>
          <a:fontRef idx="minor">
            <a:schemeClr val="tx1"/>
          </a:fontRef>
        </dgm:style>
      </dgm:prSet>
      <dgm:spPr/>
      <dgm:t>
        <a:bodyPr/>
        <a:lstStyle/>
        <a:p>
          <a:pPr algn="ctr"/>
          <a:endParaRPr lang="en-US" sz="2400">
            <a:solidFill>
              <a:sysClr val="windowText" lastClr="000000"/>
            </a:solidFill>
            <a:latin typeface="Helvetica" pitchFamily="2" charset="0"/>
          </a:endParaRPr>
        </a:p>
      </dgm:t>
    </dgm:pt>
    <dgm:pt modelId="{CAC722A9-FDD7-4F49-88E3-6108AC2CC9C4}" type="sibTrans" cxnId="{9AE50C84-1F5D-CE45-A6CA-431BC4E43D44}">
      <dgm:prSet/>
      <dgm:spPr/>
      <dgm:t>
        <a:bodyPr/>
        <a:lstStyle/>
        <a:p>
          <a:pPr algn="ctr"/>
          <a:endParaRPr lang="en-US">
            <a:solidFill>
              <a:sysClr val="windowText" lastClr="000000"/>
            </a:solidFill>
          </a:endParaRPr>
        </a:p>
      </dgm:t>
    </dgm:pt>
    <dgm:pt modelId="{250694FA-067E-1742-A83E-66BD18B708FB}" type="pres">
      <dgm:prSet presAssocID="{2C9A1994-02ED-944F-8513-07D9BD36B543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DC17C312-2DD6-FA4C-8603-57D9E225F86A}" type="pres">
      <dgm:prSet presAssocID="{A86B0E9D-4D2F-B24E-8A40-75EA45B709DD}" presName="hierRoot1" presStyleCnt="0">
        <dgm:presLayoutVars>
          <dgm:hierBranch val="hang"/>
        </dgm:presLayoutVars>
      </dgm:prSet>
      <dgm:spPr/>
    </dgm:pt>
    <dgm:pt modelId="{E71F42B1-74A8-0C4B-988F-95BA48514451}" type="pres">
      <dgm:prSet presAssocID="{A86B0E9D-4D2F-B24E-8A40-75EA45B709DD}" presName="rootComposite1" presStyleCnt="0"/>
      <dgm:spPr/>
    </dgm:pt>
    <dgm:pt modelId="{DE4EC956-F6C6-7141-B350-FCCF667C7A10}" type="pres">
      <dgm:prSet presAssocID="{A86B0E9D-4D2F-B24E-8A40-75EA45B709DD}" presName="rootText1" presStyleLbl="node0" presStyleIdx="0" presStyleCnt="1" custScaleX="190491" custScaleY="68595" custLinFactNeighborX="39984">
        <dgm:presLayoutVars>
          <dgm:chPref val="3"/>
        </dgm:presLayoutVars>
      </dgm:prSet>
      <dgm:spPr>
        <a:prstGeom prst="flowChartAlternateProcess">
          <a:avLst/>
        </a:prstGeom>
      </dgm:spPr>
    </dgm:pt>
    <dgm:pt modelId="{88D9E2AC-0878-154F-A4D5-3E36DF7BA41C}" type="pres">
      <dgm:prSet presAssocID="{A86B0E9D-4D2F-B24E-8A40-75EA45B709DD}" presName="rootConnector1" presStyleLbl="node1" presStyleIdx="0" presStyleCnt="0"/>
      <dgm:spPr/>
    </dgm:pt>
    <dgm:pt modelId="{793D359A-24EE-2449-B056-1AF9758F84BB}" type="pres">
      <dgm:prSet presAssocID="{A86B0E9D-4D2F-B24E-8A40-75EA45B709DD}" presName="hierChild2" presStyleCnt="0"/>
      <dgm:spPr/>
    </dgm:pt>
    <dgm:pt modelId="{45C3DD76-E874-DE4C-96D4-26466410B9CC}" type="pres">
      <dgm:prSet presAssocID="{A86B0E9D-4D2F-B24E-8A40-75EA45B709DD}" presName="hierChild3" presStyleCnt="0"/>
      <dgm:spPr/>
    </dgm:pt>
    <dgm:pt modelId="{08D1AD0A-39AC-C34D-A46C-42F383EBA138}" type="pres">
      <dgm:prSet presAssocID="{0A2BF630-A7D6-A343-9A20-6D181055CA48}" presName="Name111" presStyleLbl="parChTrans1D2" presStyleIdx="0" presStyleCnt="2"/>
      <dgm:spPr/>
    </dgm:pt>
    <dgm:pt modelId="{6E98A5A8-E10A-1344-AFB2-FF7A2EE2E87F}" type="pres">
      <dgm:prSet presAssocID="{00A0B2D7-2F78-E840-85E8-CB81EB07C950}" presName="hierRoot3" presStyleCnt="0">
        <dgm:presLayoutVars>
          <dgm:hierBranch/>
        </dgm:presLayoutVars>
      </dgm:prSet>
      <dgm:spPr/>
    </dgm:pt>
    <dgm:pt modelId="{181D95A1-5F56-0C4D-B03C-BF7F4CC8EF72}" type="pres">
      <dgm:prSet presAssocID="{00A0B2D7-2F78-E840-85E8-CB81EB07C950}" presName="rootComposite3" presStyleCnt="0"/>
      <dgm:spPr/>
    </dgm:pt>
    <dgm:pt modelId="{3FE1B965-5D16-5146-A5E2-4FB79D749FC5}" type="pres">
      <dgm:prSet presAssocID="{00A0B2D7-2F78-E840-85E8-CB81EB07C950}" presName="rootText3" presStyleLbl="asst1" presStyleIdx="0" presStyleCnt="2" custScaleX="190680" custScaleY="66973" custLinFactNeighborX="-11179" custLinFactNeighborY="6">
        <dgm:presLayoutVars>
          <dgm:chPref val="3"/>
        </dgm:presLayoutVars>
      </dgm:prSet>
      <dgm:spPr>
        <a:prstGeom prst="flowChartAlternateProcess">
          <a:avLst/>
        </a:prstGeom>
      </dgm:spPr>
    </dgm:pt>
    <dgm:pt modelId="{BDB87CC4-6B21-6A46-8546-7B3E8AB5C1DE}" type="pres">
      <dgm:prSet presAssocID="{00A0B2D7-2F78-E840-85E8-CB81EB07C950}" presName="rootConnector3" presStyleLbl="asst1" presStyleIdx="0" presStyleCnt="2"/>
      <dgm:spPr/>
    </dgm:pt>
    <dgm:pt modelId="{DE11651B-FC3A-7A44-956A-DE42BD357441}" type="pres">
      <dgm:prSet presAssocID="{00A0B2D7-2F78-E840-85E8-CB81EB07C950}" presName="hierChild6" presStyleCnt="0"/>
      <dgm:spPr/>
    </dgm:pt>
    <dgm:pt modelId="{9968A368-FC54-D145-BDDC-3F459AC49E85}" type="pres">
      <dgm:prSet presAssocID="{00A0B2D7-2F78-E840-85E8-CB81EB07C950}" presName="hierChild7" presStyleCnt="0"/>
      <dgm:spPr/>
    </dgm:pt>
    <dgm:pt modelId="{6F367317-DE19-BA41-811D-0E1B10D912AB}" type="pres">
      <dgm:prSet presAssocID="{4B893E13-C10A-B44B-A5C6-2C6BFEB01F60}" presName="Name111" presStyleLbl="parChTrans1D2" presStyleIdx="1" presStyleCnt="2"/>
      <dgm:spPr/>
    </dgm:pt>
    <dgm:pt modelId="{2969668F-13D7-3A40-AD43-AE7304638D62}" type="pres">
      <dgm:prSet presAssocID="{EE415991-3B69-6547-85F0-B3DFA4AFB004}" presName="hierRoot3" presStyleCnt="0">
        <dgm:presLayoutVars>
          <dgm:hierBranch val="l"/>
        </dgm:presLayoutVars>
      </dgm:prSet>
      <dgm:spPr/>
    </dgm:pt>
    <dgm:pt modelId="{1B965814-D72D-F743-9E2A-EB6D5D063C53}" type="pres">
      <dgm:prSet presAssocID="{EE415991-3B69-6547-85F0-B3DFA4AFB004}" presName="rootComposite3" presStyleCnt="0"/>
      <dgm:spPr/>
    </dgm:pt>
    <dgm:pt modelId="{C091BB9F-26B7-1749-A921-3347B599C91A}" type="pres">
      <dgm:prSet presAssocID="{EE415991-3B69-6547-85F0-B3DFA4AFB004}" presName="rootText3" presStyleLbl="asst1" presStyleIdx="1" presStyleCnt="2" custScaleX="190034" custScaleY="67867" custLinFactNeighborX="-42067" custLinFactNeighborY="-417">
        <dgm:presLayoutVars>
          <dgm:chPref val="3"/>
        </dgm:presLayoutVars>
      </dgm:prSet>
      <dgm:spPr>
        <a:prstGeom prst="flowChartAlternateProcess">
          <a:avLst/>
        </a:prstGeom>
      </dgm:spPr>
    </dgm:pt>
    <dgm:pt modelId="{A54861D0-6BAB-9440-B9D7-2BEF53246FC9}" type="pres">
      <dgm:prSet presAssocID="{EE415991-3B69-6547-85F0-B3DFA4AFB004}" presName="rootConnector3" presStyleLbl="asst1" presStyleIdx="1" presStyleCnt="2"/>
      <dgm:spPr/>
    </dgm:pt>
    <dgm:pt modelId="{1A9D8534-FF33-8449-A939-B2ACE086B104}" type="pres">
      <dgm:prSet presAssocID="{EE415991-3B69-6547-85F0-B3DFA4AFB004}" presName="hierChild6" presStyleCnt="0"/>
      <dgm:spPr/>
    </dgm:pt>
    <dgm:pt modelId="{7902EB0C-AC06-1647-A2E4-EA2B29A6FD7D}" type="pres">
      <dgm:prSet presAssocID="{BB1D7D23-A3C2-0C41-BFDD-7570BA9AF025}" presName="Name50" presStyleLbl="parChTrans1D3" presStyleIdx="0" presStyleCnt="3"/>
      <dgm:spPr/>
    </dgm:pt>
    <dgm:pt modelId="{562C68F0-14AB-BC4B-9018-F6C86C4E654F}" type="pres">
      <dgm:prSet presAssocID="{C68FDB52-87F5-5146-9008-1DD514F19036}" presName="hierRoot2" presStyleCnt="0">
        <dgm:presLayoutVars>
          <dgm:hierBranch val="l"/>
        </dgm:presLayoutVars>
      </dgm:prSet>
      <dgm:spPr/>
    </dgm:pt>
    <dgm:pt modelId="{5BAE987B-385E-BD41-8713-E42B0C790E38}" type="pres">
      <dgm:prSet presAssocID="{C68FDB52-87F5-5146-9008-1DD514F19036}" presName="rootComposite" presStyleCnt="0"/>
      <dgm:spPr/>
    </dgm:pt>
    <dgm:pt modelId="{9D060C5D-1210-C445-8CB9-B617D4FDB367}" type="pres">
      <dgm:prSet presAssocID="{C68FDB52-87F5-5146-9008-1DD514F19036}" presName="rootText" presStyleLbl="node3" presStyleIdx="0" presStyleCnt="3" custScaleX="190874" custScaleY="73499" custLinFactNeighborX="-66655" custLinFactNeighborY="-30519">
        <dgm:presLayoutVars>
          <dgm:chPref val="3"/>
        </dgm:presLayoutVars>
      </dgm:prSet>
      <dgm:spPr>
        <a:prstGeom prst="flowChartAlternateProcess">
          <a:avLst/>
        </a:prstGeom>
      </dgm:spPr>
    </dgm:pt>
    <dgm:pt modelId="{052763D0-B855-EB4E-923A-D60B1D636FDB}" type="pres">
      <dgm:prSet presAssocID="{C68FDB52-87F5-5146-9008-1DD514F19036}" presName="rootConnector" presStyleLbl="node3" presStyleIdx="0" presStyleCnt="3"/>
      <dgm:spPr/>
    </dgm:pt>
    <dgm:pt modelId="{E97A4B05-42D5-484B-907E-2135CCFD3536}" type="pres">
      <dgm:prSet presAssocID="{C68FDB52-87F5-5146-9008-1DD514F19036}" presName="hierChild4" presStyleCnt="0"/>
      <dgm:spPr/>
    </dgm:pt>
    <dgm:pt modelId="{9C710DEB-0B83-A84C-B537-4DCD406A98C4}" type="pres">
      <dgm:prSet presAssocID="{C68FDB52-87F5-5146-9008-1DD514F19036}" presName="hierChild5" presStyleCnt="0"/>
      <dgm:spPr/>
    </dgm:pt>
    <dgm:pt modelId="{8EA4BA2A-4032-C345-9F1B-5FCD78B9CD20}" type="pres">
      <dgm:prSet presAssocID="{417BE762-E9B4-334C-BBE6-7015D90E9D32}" presName="Name50" presStyleLbl="parChTrans1D3" presStyleIdx="1" presStyleCnt="3"/>
      <dgm:spPr/>
    </dgm:pt>
    <dgm:pt modelId="{405E34F9-0FA5-D34D-BD8F-F5B48FC6AE56}" type="pres">
      <dgm:prSet presAssocID="{5E836649-F576-6244-B94D-D96B16AD0626}" presName="hierRoot2" presStyleCnt="0">
        <dgm:presLayoutVars>
          <dgm:hierBranch val="l"/>
        </dgm:presLayoutVars>
      </dgm:prSet>
      <dgm:spPr/>
    </dgm:pt>
    <dgm:pt modelId="{CF5CF4D5-29AD-CF48-8E51-E53D3D3ACC25}" type="pres">
      <dgm:prSet presAssocID="{5E836649-F576-6244-B94D-D96B16AD0626}" presName="rootComposite" presStyleCnt="0"/>
      <dgm:spPr/>
    </dgm:pt>
    <dgm:pt modelId="{478D2CFB-2F44-3B45-9443-118C06F88B81}" type="pres">
      <dgm:prSet presAssocID="{5E836649-F576-6244-B94D-D96B16AD0626}" presName="rootText" presStyleLbl="node3" presStyleIdx="1" presStyleCnt="3" custScaleX="191037" custScaleY="75816" custLinFactNeighborX="-66655" custLinFactNeighborY="-48758">
        <dgm:presLayoutVars>
          <dgm:chPref val="3"/>
        </dgm:presLayoutVars>
      </dgm:prSet>
      <dgm:spPr>
        <a:prstGeom prst="flowChartAlternateProcess">
          <a:avLst/>
        </a:prstGeom>
      </dgm:spPr>
    </dgm:pt>
    <dgm:pt modelId="{C0122E11-BC23-8849-9378-F25AB240BAD5}" type="pres">
      <dgm:prSet presAssocID="{5E836649-F576-6244-B94D-D96B16AD0626}" presName="rootConnector" presStyleLbl="node3" presStyleIdx="1" presStyleCnt="3"/>
      <dgm:spPr/>
    </dgm:pt>
    <dgm:pt modelId="{EFF776A6-4098-C840-BC9C-ABB0659E0935}" type="pres">
      <dgm:prSet presAssocID="{5E836649-F576-6244-B94D-D96B16AD0626}" presName="hierChild4" presStyleCnt="0"/>
      <dgm:spPr/>
    </dgm:pt>
    <dgm:pt modelId="{91DA95FB-4459-9441-8823-5CE6A9193BFE}" type="pres">
      <dgm:prSet presAssocID="{5E836649-F576-6244-B94D-D96B16AD0626}" presName="hierChild5" presStyleCnt="0"/>
      <dgm:spPr/>
    </dgm:pt>
    <dgm:pt modelId="{7FE3EDC1-7704-9248-B3AF-2BC5DCA6860D}" type="pres">
      <dgm:prSet presAssocID="{C108F440-79CB-8C4A-A6AD-8C08F7D92AD7}" presName="Name50" presStyleLbl="parChTrans1D3" presStyleIdx="2" presStyleCnt="3"/>
      <dgm:spPr/>
    </dgm:pt>
    <dgm:pt modelId="{BCF050E6-96F4-804B-94DF-7A795CF88BDA}" type="pres">
      <dgm:prSet presAssocID="{168B13E0-75E8-DA43-8DAF-1285CE836BE9}" presName="hierRoot2" presStyleCnt="0">
        <dgm:presLayoutVars>
          <dgm:hierBranch val="l"/>
        </dgm:presLayoutVars>
      </dgm:prSet>
      <dgm:spPr/>
    </dgm:pt>
    <dgm:pt modelId="{85F67CE3-7FA8-D940-9E88-81E1A7DA7B66}" type="pres">
      <dgm:prSet presAssocID="{168B13E0-75E8-DA43-8DAF-1285CE836BE9}" presName="rootComposite" presStyleCnt="0"/>
      <dgm:spPr/>
    </dgm:pt>
    <dgm:pt modelId="{1E3E38A7-72E9-AB46-B42D-C50489BD2DC4}" type="pres">
      <dgm:prSet presAssocID="{168B13E0-75E8-DA43-8DAF-1285CE836BE9}" presName="rootText" presStyleLbl="node3" presStyleIdx="2" presStyleCnt="3" custScaleX="190874" custScaleY="118970" custLinFactNeighborX="-68568" custLinFactNeighborY="-61355">
        <dgm:presLayoutVars>
          <dgm:chPref val="3"/>
        </dgm:presLayoutVars>
      </dgm:prSet>
      <dgm:spPr>
        <a:prstGeom prst="flowChartAlternateProcess">
          <a:avLst/>
        </a:prstGeom>
      </dgm:spPr>
    </dgm:pt>
    <dgm:pt modelId="{91A1D30A-16F6-5C4F-A232-1559526A3190}" type="pres">
      <dgm:prSet presAssocID="{168B13E0-75E8-DA43-8DAF-1285CE836BE9}" presName="rootConnector" presStyleLbl="node3" presStyleIdx="2" presStyleCnt="3"/>
      <dgm:spPr/>
    </dgm:pt>
    <dgm:pt modelId="{9B0AA68E-517D-1441-815F-A13A9ACEF076}" type="pres">
      <dgm:prSet presAssocID="{168B13E0-75E8-DA43-8DAF-1285CE836BE9}" presName="hierChild4" presStyleCnt="0"/>
      <dgm:spPr/>
    </dgm:pt>
    <dgm:pt modelId="{4DF491A7-70F6-C144-AC73-71A805133AEC}" type="pres">
      <dgm:prSet presAssocID="{168B13E0-75E8-DA43-8DAF-1285CE836BE9}" presName="hierChild5" presStyleCnt="0"/>
      <dgm:spPr/>
    </dgm:pt>
    <dgm:pt modelId="{508C6FC2-C37B-A749-B911-4B36C5B39B34}" type="pres">
      <dgm:prSet presAssocID="{EE415991-3B69-6547-85F0-B3DFA4AFB004}" presName="hierChild7" presStyleCnt="0"/>
      <dgm:spPr/>
    </dgm:pt>
  </dgm:ptLst>
  <dgm:cxnLst>
    <dgm:cxn modelId="{1850860D-B924-F744-B7E3-0BD70FDE4560}" type="presOf" srcId="{C68FDB52-87F5-5146-9008-1DD514F19036}" destId="{052763D0-B855-EB4E-923A-D60B1D636FDB}" srcOrd="1" destOrd="0" presId="urn:microsoft.com/office/officeart/2005/8/layout/orgChart1"/>
    <dgm:cxn modelId="{7358B20E-3385-904B-9348-56D975F7F012}" srcId="{A86B0E9D-4D2F-B24E-8A40-75EA45B709DD}" destId="{00A0B2D7-2F78-E840-85E8-CB81EB07C950}" srcOrd="0" destOrd="0" parTransId="{0A2BF630-A7D6-A343-9A20-6D181055CA48}" sibTransId="{3146FADC-092A-2A4C-9A3C-743BEC8E5F02}"/>
    <dgm:cxn modelId="{579BE80F-BB1E-5640-9E6C-3AFBB3DED18E}" type="presOf" srcId="{5E836649-F576-6244-B94D-D96B16AD0626}" destId="{C0122E11-BC23-8849-9378-F25AB240BAD5}" srcOrd="1" destOrd="0" presId="urn:microsoft.com/office/officeart/2005/8/layout/orgChart1"/>
    <dgm:cxn modelId="{E0416820-B3A4-3243-A313-326ACA7E3FB3}" type="presOf" srcId="{0A2BF630-A7D6-A343-9A20-6D181055CA48}" destId="{08D1AD0A-39AC-C34D-A46C-42F383EBA138}" srcOrd="0" destOrd="0" presId="urn:microsoft.com/office/officeart/2005/8/layout/orgChart1"/>
    <dgm:cxn modelId="{61265023-BF9D-5845-9B3F-D6BA1536DE76}" type="presOf" srcId="{168B13E0-75E8-DA43-8DAF-1285CE836BE9}" destId="{1E3E38A7-72E9-AB46-B42D-C50489BD2DC4}" srcOrd="0" destOrd="0" presId="urn:microsoft.com/office/officeart/2005/8/layout/orgChart1"/>
    <dgm:cxn modelId="{0FB15932-BA44-344A-9426-773060E3C3EB}" type="presOf" srcId="{A86B0E9D-4D2F-B24E-8A40-75EA45B709DD}" destId="{DE4EC956-F6C6-7141-B350-FCCF667C7A10}" srcOrd="0" destOrd="0" presId="urn:microsoft.com/office/officeart/2005/8/layout/orgChart1"/>
    <dgm:cxn modelId="{E53BB934-7B62-DC48-92DC-F8E5BD872925}" type="presOf" srcId="{EE415991-3B69-6547-85F0-B3DFA4AFB004}" destId="{A54861D0-6BAB-9440-B9D7-2BEF53246FC9}" srcOrd="1" destOrd="0" presId="urn:microsoft.com/office/officeart/2005/8/layout/orgChart1"/>
    <dgm:cxn modelId="{4D9E1540-2AA4-174E-8AF2-934FB897E21F}" type="presOf" srcId="{A86B0E9D-4D2F-B24E-8A40-75EA45B709DD}" destId="{88D9E2AC-0878-154F-A4D5-3E36DF7BA41C}" srcOrd="1" destOrd="0" presId="urn:microsoft.com/office/officeart/2005/8/layout/orgChart1"/>
    <dgm:cxn modelId="{099ECA63-2F60-1943-A0D8-AFF1C233BCCC}" type="presOf" srcId="{C68FDB52-87F5-5146-9008-1DD514F19036}" destId="{9D060C5D-1210-C445-8CB9-B617D4FDB367}" srcOrd="0" destOrd="0" presId="urn:microsoft.com/office/officeart/2005/8/layout/orgChart1"/>
    <dgm:cxn modelId="{E04A8168-AC30-A64E-8EC6-97AF11BE9CC5}" srcId="{EE415991-3B69-6547-85F0-B3DFA4AFB004}" destId="{C68FDB52-87F5-5146-9008-1DD514F19036}" srcOrd="0" destOrd="0" parTransId="{BB1D7D23-A3C2-0C41-BFDD-7570BA9AF025}" sibTransId="{22D56761-5872-5841-9168-EA107A07A635}"/>
    <dgm:cxn modelId="{A0A3407E-E3E9-8449-8D4B-9DA4076CE667}" type="presOf" srcId="{C108F440-79CB-8C4A-A6AD-8C08F7D92AD7}" destId="{7FE3EDC1-7704-9248-B3AF-2BC5DCA6860D}" srcOrd="0" destOrd="0" presId="urn:microsoft.com/office/officeart/2005/8/layout/orgChart1"/>
    <dgm:cxn modelId="{9AE50C84-1F5D-CE45-A6CA-431BC4E43D44}" srcId="{EE415991-3B69-6547-85F0-B3DFA4AFB004}" destId="{168B13E0-75E8-DA43-8DAF-1285CE836BE9}" srcOrd="2" destOrd="0" parTransId="{C108F440-79CB-8C4A-A6AD-8C08F7D92AD7}" sibTransId="{CAC722A9-FDD7-4F49-88E3-6108AC2CC9C4}"/>
    <dgm:cxn modelId="{D3E48A84-837E-9241-AA01-14BFF768B660}" type="presOf" srcId="{417BE762-E9B4-334C-BBE6-7015D90E9D32}" destId="{8EA4BA2A-4032-C345-9F1B-5FCD78B9CD20}" srcOrd="0" destOrd="0" presId="urn:microsoft.com/office/officeart/2005/8/layout/orgChart1"/>
    <dgm:cxn modelId="{28FCEE8E-99F7-BC41-BD31-0F5AA102768B}" type="presOf" srcId="{5E836649-F576-6244-B94D-D96B16AD0626}" destId="{478D2CFB-2F44-3B45-9443-118C06F88B81}" srcOrd="0" destOrd="0" presId="urn:microsoft.com/office/officeart/2005/8/layout/orgChart1"/>
    <dgm:cxn modelId="{D59506A5-7292-A44B-861D-36BA53D83B53}" srcId="{EE415991-3B69-6547-85F0-B3DFA4AFB004}" destId="{5E836649-F576-6244-B94D-D96B16AD0626}" srcOrd="1" destOrd="0" parTransId="{417BE762-E9B4-334C-BBE6-7015D90E9D32}" sibTransId="{5B0A8465-EC57-454B-9799-914E92A8C0C3}"/>
    <dgm:cxn modelId="{B799F8A6-E6DE-284A-BD5A-F5FF0A8BB286}" type="presOf" srcId="{2C9A1994-02ED-944F-8513-07D9BD36B543}" destId="{250694FA-067E-1742-A83E-66BD18B708FB}" srcOrd="0" destOrd="0" presId="urn:microsoft.com/office/officeart/2005/8/layout/orgChart1"/>
    <dgm:cxn modelId="{FB629FAC-2D74-8249-ABD1-C38120FD155D}" srcId="{A86B0E9D-4D2F-B24E-8A40-75EA45B709DD}" destId="{EE415991-3B69-6547-85F0-B3DFA4AFB004}" srcOrd="1" destOrd="0" parTransId="{4B893E13-C10A-B44B-A5C6-2C6BFEB01F60}" sibTransId="{9015C1F1-D54E-F248-829F-3343DAC974F1}"/>
    <dgm:cxn modelId="{347C9EB5-54A6-FB4B-915E-BBC1EA4C42BC}" type="presOf" srcId="{EE415991-3B69-6547-85F0-B3DFA4AFB004}" destId="{C091BB9F-26B7-1749-A921-3347B599C91A}" srcOrd="0" destOrd="0" presId="urn:microsoft.com/office/officeart/2005/8/layout/orgChart1"/>
    <dgm:cxn modelId="{1B772ABF-1D85-BB4F-AA57-03A01E32AD2F}" type="presOf" srcId="{00A0B2D7-2F78-E840-85E8-CB81EB07C950}" destId="{3FE1B965-5D16-5146-A5E2-4FB79D749FC5}" srcOrd="0" destOrd="0" presId="urn:microsoft.com/office/officeart/2005/8/layout/orgChart1"/>
    <dgm:cxn modelId="{80150DC3-1E31-4145-A83E-CC75C2E69920}" type="presOf" srcId="{168B13E0-75E8-DA43-8DAF-1285CE836BE9}" destId="{91A1D30A-16F6-5C4F-A232-1559526A3190}" srcOrd="1" destOrd="0" presId="urn:microsoft.com/office/officeart/2005/8/layout/orgChart1"/>
    <dgm:cxn modelId="{1CD91FD0-FBB5-9443-ABEE-5845B5C71D0A}" type="presOf" srcId="{4B893E13-C10A-B44B-A5C6-2C6BFEB01F60}" destId="{6F367317-DE19-BA41-811D-0E1B10D912AB}" srcOrd="0" destOrd="0" presId="urn:microsoft.com/office/officeart/2005/8/layout/orgChart1"/>
    <dgm:cxn modelId="{B0B682DA-0B3C-914E-84DE-76A975C6B29E}" type="presOf" srcId="{BB1D7D23-A3C2-0C41-BFDD-7570BA9AF025}" destId="{7902EB0C-AC06-1647-A2E4-EA2B29A6FD7D}" srcOrd="0" destOrd="0" presId="urn:microsoft.com/office/officeart/2005/8/layout/orgChart1"/>
    <dgm:cxn modelId="{2B9603F6-7878-1049-8016-47215000F50C}" type="presOf" srcId="{00A0B2D7-2F78-E840-85E8-CB81EB07C950}" destId="{BDB87CC4-6B21-6A46-8546-7B3E8AB5C1DE}" srcOrd="1" destOrd="0" presId="urn:microsoft.com/office/officeart/2005/8/layout/orgChart1"/>
    <dgm:cxn modelId="{82D201FD-61EA-B242-AE58-CF0888F06AC9}" srcId="{2C9A1994-02ED-944F-8513-07D9BD36B543}" destId="{A86B0E9D-4D2F-B24E-8A40-75EA45B709DD}" srcOrd="0" destOrd="0" parTransId="{6699E56B-1EFD-954D-8E26-33B7DBD1E669}" sibTransId="{DBA48636-D40B-D94A-8BD4-467469E06EF1}"/>
    <dgm:cxn modelId="{06DD9EB1-D8E8-3C42-9B08-3D1D5C9A0B61}" type="presParOf" srcId="{250694FA-067E-1742-A83E-66BD18B708FB}" destId="{DC17C312-2DD6-FA4C-8603-57D9E225F86A}" srcOrd="0" destOrd="0" presId="urn:microsoft.com/office/officeart/2005/8/layout/orgChart1"/>
    <dgm:cxn modelId="{03CF41F0-E0AC-2649-A824-139837916681}" type="presParOf" srcId="{DC17C312-2DD6-FA4C-8603-57D9E225F86A}" destId="{E71F42B1-74A8-0C4B-988F-95BA48514451}" srcOrd="0" destOrd="0" presId="urn:microsoft.com/office/officeart/2005/8/layout/orgChart1"/>
    <dgm:cxn modelId="{E916B77A-5052-D147-895C-C584F4901783}" type="presParOf" srcId="{E71F42B1-74A8-0C4B-988F-95BA48514451}" destId="{DE4EC956-F6C6-7141-B350-FCCF667C7A10}" srcOrd="0" destOrd="0" presId="urn:microsoft.com/office/officeart/2005/8/layout/orgChart1"/>
    <dgm:cxn modelId="{CDDD68A5-53E3-D04C-A194-1B65456201A3}" type="presParOf" srcId="{E71F42B1-74A8-0C4B-988F-95BA48514451}" destId="{88D9E2AC-0878-154F-A4D5-3E36DF7BA41C}" srcOrd="1" destOrd="0" presId="urn:microsoft.com/office/officeart/2005/8/layout/orgChart1"/>
    <dgm:cxn modelId="{C43D6E93-DD6A-D54F-AD10-999A48C4B07B}" type="presParOf" srcId="{DC17C312-2DD6-FA4C-8603-57D9E225F86A}" destId="{793D359A-24EE-2449-B056-1AF9758F84BB}" srcOrd="1" destOrd="0" presId="urn:microsoft.com/office/officeart/2005/8/layout/orgChart1"/>
    <dgm:cxn modelId="{981C4657-93F0-8742-A58F-292E6DEF8B4F}" type="presParOf" srcId="{DC17C312-2DD6-FA4C-8603-57D9E225F86A}" destId="{45C3DD76-E874-DE4C-96D4-26466410B9CC}" srcOrd="2" destOrd="0" presId="urn:microsoft.com/office/officeart/2005/8/layout/orgChart1"/>
    <dgm:cxn modelId="{667A62E8-59CB-804C-929F-8BC6211D4A12}" type="presParOf" srcId="{45C3DD76-E874-DE4C-96D4-26466410B9CC}" destId="{08D1AD0A-39AC-C34D-A46C-42F383EBA138}" srcOrd="0" destOrd="0" presId="urn:microsoft.com/office/officeart/2005/8/layout/orgChart1"/>
    <dgm:cxn modelId="{4A7A481A-FA53-2D46-8AFE-6396CEAC9A38}" type="presParOf" srcId="{45C3DD76-E874-DE4C-96D4-26466410B9CC}" destId="{6E98A5A8-E10A-1344-AFB2-FF7A2EE2E87F}" srcOrd="1" destOrd="0" presId="urn:microsoft.com/office/officeart/2005/8/layout/orgChart1"/>
    <dgm:cxn modelId="{6F0E9C6F-A803-7F4A-93DD-DB02D7101895}" type="presParOf" srcId="{6E98A5A8-E10A-1344-AFB2-FF7A2EE2E87F}" destId="{181D95A1-5F56-0C4D-B03C-BF7F4CC8EF72}" srcOrd="0" destOrd="0" presId="urn:microsoft.com/office/officeart/2005/8/layout/orgChart1"/>
    <dgm:cxn modelId="{627A7933-0D48-134F-9E74-829338F21FF4}" type="presParOf" srcId="{181D95A1-5F56-0C4D-B03C-BF7F4CC8EF72}" destId="{3FE1B965-5D16-5146-A5E2-4FB79D749FC5}" srcOrd="0" destOrd="0" presId="urn:microsoft.com/office/officeart/2005/8/layout/orgChart1"/>
    <dgm:cxn modelId="{898F7E98-5EBF-4A44-8B05-F757B7504466}" type="presParOf" srcId="{181D95A1-5F56-0C4D-B03C-BF7F4CC8EF72}" destId="{BDB87CC4-6B21-6A46-8546-7B3E8AB5C1DE}" srcOrd="1" destOrd="0" presId="urn:microsoft.com/office/officeart/2005/8/layout/orgChart1"/>
    <dgm:cxn modelId="{838EBF3C-F982-EA4C-9132-80AF7A9FA081}" type="presParOf" srcId="{6E98A5A8-E10A-1344-AFB2-FF7A2EE2E87F}" destId="{DE11651B-FC3A-7A44-956A-DE42BD357441}" srcOrd="1" destOrd="0" presId="urn:microsoft.com/office/officeart/2005/8/layout/orgChart1"/>
    <dgm:cxn modelId="{6B66106E-82F1-3440-B56F-DF4F7285A287}" type="presParOf" srcId="{6E98A5A8-E10A-1344-AFB2-FF7A2EE2E87F}" destId="{9968A368-FC54-D145-BDDC-3F459AC49E85}" srcOrd="2" destOrd="0" presId="urn:microsoft.com/office/officeart/2005/8/layout/orgChart1"/>
    <dgm:cxn modelId="{6AEF3741-D93B-6542-A9C3-A8E6E3EDB1BA}" type="presParOf" srcId="{45C3DD76-E874-DE4C-96D4-26466410B9CC}" destId="{6F367317-DE19-BA41-811D-0E1B10D912AB}" srcOrd="2" destOrd="0" presId="urn:microsoft.com/office/officeart/2005/8/layout/orgChart1"/>
    <dgm:cxn modelId="{3474E34F-7D17-774C-AC91-79A78705F794}" type="presParOf" srcId="{45C3DD76-E874-DE4C-96D4-26466410B9CC}" destId="{2969668F-13D7-3A40-AD43-AE7304638D62}" srcOrd="3" destOrd="0" presId="urn:microsoft.com/office/officeart/2005/8/layout/orgChart1"/>
    <dgm:cxn modelId="{8F08A96B-7AA8-DD49-8B1C-73DD4AFB7F3F}" type="presParOf" srcId="{2969668F-13D7-3A40-AD43-AE7304638D62}" destId="{1B965814-D72D-F743-9E2A-EB6D5D063C53}" srcOrd="0" destOrd="0" presId="urn:microsoft.com/office/officeart/2005/8/layout/orgChart1"/>
    <dgm:cxn modelId="{B6151BA2-19D2-E743-9C70-61A60DFC4641}" type="presParOf" srcId="{1B965814-D72D-F743-9E2A-EB6D5D063C53}" destId="{C091BB9F-26B7-1749-A921-3347B599C91A}" srcOrd="0" destOrd="0" presId="urn:microsoft.com/office/officeart/2005/8/layout/orgChart1"/>
    <dgm:cxn modelId="{587A53FD-557C-944F-8EA6-C9D47115B641}" type="presParOf" srcId="{1B965814-D72D-F743-9E2A-EB6D5D063C53}" destId="{A54861D0-6BAB-9440-B9D7-2BEF53246FC9}" srcOrd="1" destOrd="0" presId="urn:microsoft.com/office/officeart/2005/8/layout/orgChart1"/>
    <dgm:cxn modelId="{2E8E5FE7-8ECE-8D4C-BC20-15B3B9B54609}" type="presParOf" srcId="{2969668F-13D7-3A40-AD43-AE7304638D62}" destId="{1A9D8534-FF33-8449-A939-B2ACE086B104}" srcOrd="1" destOrd="0" presId="urn:microsoft.com/office/officeart/2005/8/layout/orgChart1"/>
    <dgm:cxn modelId="{D3C6599E-5CCF-0048-BEC6-5FB95F5D8F6D}" type="presParOf" srcId="{1A9D8534-FF33-8449-A939-B2ACE086B104}" destId="{7902EB0C-AC06-1647-A2E4-EA2B29A6FD7D}" srcOrd="0" destOrd="0" presId="urn:microsoft.com/office/officeart/2005/8/layout/orgChart1"/>
    <dgm:cxn modelId="{5156D3CF-519D-044B-B023-7AD43BF5F947}" type="presParOf" srcId="{1A9D8534-FF33-8449-A939-B2ACE086B104}" destId="{562C68F0-14AB-BC4B-9018-F6C86C4E654F}" srcOrd="1" destOrd="0" presId="urn:microsoft.com/office/officeart/2005/8/layout/orgChart1"/>
    <dgm:cxn modelId="{2B42094D-D9A0-4B44-B529-2DCC7C5043E3}" type="presParOf" srcId="{562C68F0-14AB-BC4B-9018-F6C86C4E654F}" destId="{5BAE987B-385E-BD41-8713-E42B0C790E38}" srcOrd="0" destOrd="0" presId="urn:microsoft.com/office/officeart/2005/8/layout/orgChart1"/>
    <dgm:cxn modelId="{BF61A423-D50A-D447-98B7-026AE9B87186}" type="presParOf" srcId="{5BAE987B-385E-BD41-8713-E42B0C790E38}" destId="{9D060C5D-1210-C445-8CB9-B617D4FDB367}" srcOrd="0" destOrd="0" presId="urn:microsoft.com/office/officeart/2005/8/layout/orgChart1"/>
    <dgm:cxn modelId="{E2B5899B-CFEF-DD49-9340-9F0B3E72B6F7}" type="presParOf" srcId="{5BAE987B-385E-BD41-8713-E42B0C790E38}" destId="{052763D0-B855-EB4E-923A-D60B1D636FDB}" srcOrd="1" destOrd="0" presId="urn:microsoft.com/office/officeart/2005/8/layout/orgChart1"/>
    <dgm:cxn modelId="{082011CC-E82B-4746-BB99-98806AF33F84}" type="presParOf" srcId="{562C68F0-14AB-BC4B-9018-F6C86C4E654F}" destId="{E97A4B05-42D5-484B-907E-2135CCFD3536}" srcOrd="1" destOrd="0" presId="urn:microsoft.com/office/officeart/2005/8/layout/orgChart1"/>
    <dgm:cxn modelId="{90A98339-CDAE-B941-804B-971413FE28B4}" type="presParOf" srcId="{562C68F0-14AB-BC4B-9018-F6C86C4E654F}" destId="{9C710DEB-0B83-A84C-B537-4DCD406A98C4}" srcOrd="2" destOrd="0" presId="urn:microsoft.com/office/officeart/2005/8/layout/orgChart1"/>
    <dgm:cxn modelId="{8DC4B03B-8352-FE43-8185-D012003689BA}" type="presParOf" srcId="{1A9D8534-FF33-8449-A939-B2ACE086B104}" destId="{8EA4BA2A-4032-C345-9F1B-5FCD78B9CD20}" srcOrd="2" destOrd="0" presId="urn:microsoft.com/office/officeart/2005/8/layout/orgChart1"/>
    <dgm:cxn modelId="{B393A567-7BA6-1049-9149-8CA4C68B0488}" type="presParOf" srcId="{1A9D8534-FF33-8449-A939-B2ACE086B104}" destId="{405E34F9-0FA5-D34D-BD8F-F5B48FC6AE56}" srcOrd="3" destOrd="0" presId="urn:microsoft.com/office/officeart/2005/8/layout/orgChart1"/>
    <dgm:cxn modelId="{BFD2AD3D-291E-0C46-8A75-26C1BBC9D93C}" type="presParOf" srcId="{405E34F9-0FA5-D34D-BD8F-F5B48FC6AE56}" destId="{CF5CF4D5-29AD-CF48-8E51-E53D3D3ACC25}" srcOrd="0" destOrd="0" presId="urn:microsoft.com/office/officeart/2005/8/layout/orgChart1"/>
    <dgm:cxn modelId="{7622314E-DC63-5B44-BCED-C9C45E7F6FDF}" type="presParOf" srcId="{CF5CF4D5-29AD-CF48-8E51-E53D3D3ACC25}" destId="{478D2CFB-2F44-3B45-9443-118C06F88B81}" srcOrd="0" destOrd="0" presId="urn:microsoft.com/office/officeart/2005/8/layout/orgChart1"/>
    <dgm:cxn modelId="{B2FBE346-3983-914E-A39D-880D0F08D12B}" type="presParOf" srcId="{CF5CF4D5-29AD-CF48-8E51-E53D3D3ACC25}" destId="{C0122E11-BC23-8849-9378-F25AB240BAD5}" srcOrd="1" destOrd="0" presId="urn:microsoft.com/office/officeart/2005/8/layout/orgChart1"/>
    <dgm:cxn modelId="{CC28963B-C471-B346-913C-B5442929DE3F}" type="presParOf" srcId="{405E34F9-0FA5-D34D-BD8F-F5B48FC6AE56}" destId="{EFF776A6-4098-C840-BC9C-ABB0659E0935}" srcOrd="1" destOrd="0" presId="urn:microsoft.com/office/officeart/2005/8/layout/orgChart1"/>
    <dgm:cxn modelId="{E4EBEECC-0307-B640-AFD9-0625E5C82A3F}" type="presParOf" srcId="{405E34F9-0FA5-D34D-BD8F-F5B48FC6AE56}" destId="{91DA95FB-4459-9441-8823-5CE6A9193BFE}" srcOrd="2" destOrd="0" presId="urn:microsoft.com/office/officeart/2005/8/layout/orgChart1"/>
    <dgm:cxn modelId="{A31BDAF5-1888-5248-917B-71A1EB41B15B}" type="presParOf" srcId="{1A9D8534-FF33-8449-A939-B2ACE086B104}" destId="{7FE3EDC1-7704-9248-B3AF-2BC5DCA6860D}" srcOrd="4" destOrd="0" presId="urn:microsoft.com/office/officeart/2005/8/layout/orgChart1"/>
    <dgm:cxn modelId="{226EB82C-B4A8-6A4D-A6A6-052363D1D54B}" type="presParOf" srcId="{1A9D8534-FF33-8449-A939-B2ACE086B104}" destId="{BCF050E6-96F4-804B-94DF-7A795CF88BDA}" srcOrd="5" destOrd="0" presId="urn:microsoft.com/office/officeart/2005/8/layout/orgChart1"/>
    <dgm:cxn modelId="{D4F38EFA-24A6-B14A-89BD-36175F24F270}" type="presParOf" srcId="{BCF050E6-96F4-804B-94DF-7A795CF88BDA}" destId="{85F67CE3-7FA8-D940-9E88-81E1A7DA7B66}" srcOrd="0" destOrd="0" presId="urn:microsoft.com/office/officeart/2005/8/layout/orgChart1"/>
    <dgm:cxn modelId="{5FE754B4-9782-1348-A73A-40277A48ADFB}" type="presParOf" srcId="{85F67CE3-7FA8-D940-9E88-81E1A7DA7B66}" destId="{1E3E38A7-72E9-AB46-B42D-C50489BD2DC4}" srcOrd="0" destOrd="0" presId="urn:microsoft.com/office/officeart/2005/8/layout/orgChart1"/>
    <dgm:cxn modelId="{B7DA144C-AEFB-144D-8B20-6FE278BAC9D4}" type="presParOf" srcId="{85F67CE3-7FA8-D940-9E88-81E1A7DA7B66}" destId="{91A1D30A-16F6-5C4F-A232-1559526A3190}" srcOrd="1" destOrd="0" presId="urn:microsoft.com/office/officeart/2005/8/layout/orgChart1"/>
    <dgm:cxn modelId="{D9712CFF-CC3B-3249-9FDF-D56572283184}" type="presParOf" srcId="{BCF050E6-96F4-804B-94DF-7A795CF88BDA}" destId="{9B0AA68E-517D-1441-815F-A13A9ACEF076}" srcOrd="1" destOrd="0" presId="urn:microsoft.com/office/officeart/2005/8/layout/orgChart1"/>
    <dgm:cxn modelId="{00CA2BD2-C18B-6E4D-9202-772726119A2A}" type="presParOf" srcId="{BCF050E6-96F4-804B-94DF-7A795CF88BDA}" destId="{4DF491A7-70F6-C144-AC73-71A805133AEC}" srcOrd="2" destOrd="0" presId="urn:microsoft.com/office/officeart/2005/8/layout/orgChart1"/>
    <dgm:cxn modelId="{361F07B6-D1B2-E34D-81CB-F4B0000CCA77}" type="presParOf" srcId="{2969668F-13D7-3A40-AD43-AE7304638D62}" destId="{508C6FC2-C37B-A749-B911-4B36C5B39B34}" srcOrd="2" destOrd="0" presId="urn:microsoft.com/office/officeart/2005/8/layout/orgChart1"/>
  </dgm:cxnLst>
  <dgm:bg/>
  <dgm:whole>
    <a:ln>
      <a:noFill/>
    </a:ln>
  </dgm:whole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7FE3EDC1-7704-9248-B3AF-2BC5DCA6860D}">
      <dsp:nvSpPr>
        <dsp:cNvPr id="0" name=""/>
        <dsp:cNvSpPr/>
      </dsp:nvSpPr>
      <dsp:spPr>
        <a:xfrm>
          <a:off x="3694553" y="1234254"/>
          <a:ext cx="607655" cy="1601428"/>
        </a:xfrm>
        <a:custGeom>
          <a:avLst/>
          <a:gdLst/>
          <a:ahLst/>
          <a:cxnLst/>
          <a:rect l="0" t="0" r="0" b="0"/>
          <a:pathLst>
            <a:path>
              <a:moveTo>
                <a:pt x="607655" y="0"/>
              </a:moveTo>
              <a:lnTo>
                <a:pt x="607655" y="1601428"/>
              </a:lnTo>
              <a:lnTo>
                <a:pt x="0" y="1601428"/>
              </a:lnTo>
            </a:path>
          </a:pathLst>
        </a:custGeom>
        <a:noFill/>
        <a:ln w="254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3">
          <a:schemeClr val="dk1"/>
        </a:lnRef>
        <a:fillRef idx="0">
          <a:schemeClr val="dk1"/>
        </a:fillRef>
        <a:effectRef idx="2">
          <a:schemeClr val="dk1"/>
        </a:effectRef>
        <a:fontRef idx="minor">
          <a:schemeClr val="tx1"/>
        </a:fontRef>
      </dsp:style>
    </dsp:sp>
    <dsp:sp modelId="{8EA4BA2A-4032-C345-9F1B-5FCD78B9CD20}">
      <dsp:nvSpPr>
        <dsp:cNvPr id="0" name=""/>
        <dsp:cNvSpPr/>
      </dsp:nvSpPr>
      <dsp:spPr>
        <a:xfrm>
          <a:off x="3715686" y="1234254"/>
          <a:ext cx="586522" cy="901067"/>
        </a:xfrm>
        <a:custGeom>
          <a:avLst/>
          <a:gdLst/>
          <a:ahLst/>
          <a:cxnLst/>
          <a:rect l="0" t="0" r="0" b="0"/>
          <a:pathLst>
            <a:path>
              <a:moveTo>
                <a:pt x="586522" y="0"/>
              </a:moveTo>
              <a:lnTo>
                <a:pt x="586522" y="901067"/>
              </a:lnTo>
              <a:lnTo>
                <a:pt x="0" y="901067"/>
              </a:lnTo>
            </a:path>
          </a:pathLst>
        </a:custGeom>
        <a:noFill/>
        <a:ln w="254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3">
          <a:schemeClr val="dk1"/>
        </a:lnRef>
        <a:fillRef idx="0">
          <a:schemeClr val="dk1"/>
        </a:fillRef>
        <a:effectRef idx="2">
          <a:schemeClr val="dk1"/>
        </a:effectRef>
        <a:fontRef idx="minor">
          <a:schemeClr val="tx1"/>
        </a:fontRef>
      </dsp:style>
    </dsp:sp>
    <dsp:sp modelId="{7902EB0C-AC06-1647-A2E4-EA2B29A6FD7D}">
      <dsp:nvSpPr>
        <dsp:cNvPr id="0" name=""/>
        <dsp:cNvSpPr/>
      </dsp:nvSpPr>
      <dsp:spPr>
        <a:xfrm>
          <a:off x="3715686" y="1234254"/>
          <a:ext cx="586522" cy="357449"/>
        </a:xfrm>
        <a:custGeom>
          <a:avLst/>
          <a:gdLst/>
          <a:ahLst/>
          <a:cxnLst/>
          <a:rect l="0" t="0" r="0" b="0"/>
          <a:pathLst>
            <a:path>
              <a:moveTo>
                <a:pt x="586522" y="0"/>
              </a:moveTo>
              <a:lnTo>
                <a:pt x="586522" y="357449"/>
              </a:lnTo>
              <a:lnTo>
                <a:pt x="0" y="357449"/>
              </a:lnTo>
            </a:path>
          </a:pathLst>
        </a:custGeom>
        <a:noFill/>
        <a:ln w="254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3">
          <a:schemeClr val="dk1"/>
        </a:lnRef>
        <a:fillRef idx="0">
          <a:schemeClr val="dk1"/>
        </a:fillRef>
        <a:effectRef idx="2">
          <a:schemeClr val="dk1"/>
        </a:effectRef>
        <a:fontRef idx="minor">
          <a:schemeClr val="tx1"/>
        </a:fontRef>
      </dsp:style>
    </dsp:sp>
    <dsp:sp modelId="{6F367317-DE19-BA41-811D-0E1B10D912AB}">
      <dsp:nvSpPr>
        <dsp:cNvPr id="0" name=""/>
        <dsp:cNvSpPr/>
      </dsp:nvSpPr>
      <dsp:spPr>
        <a:xfrm>
          <a:off x="2667343" y="540960"/>
          <a:ext cx="585207" cy="50586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05861"/>
              </a:lnTo>
              <a:lnTo>
                <a:pt x="585207" y="505861"/>
              </a:lnTo>
            </a:path>
          </a:pathLst>
        </a:custGeom>
        <a:noFill/>
        <a:ln w="254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3">
          <a:schemeClr val="dk1"/>
        </a:lnRef>
        <a:fillRef idx="0">
          <a:schemeClr val="dk1"/>
        </a:fillRef>
        <a:effectRef idx="2">
          <a:schemeClr val="dk1"/>
        </a:effectRef>
        <a:fontRef idx="minor">
          <a:schemeClr val="tx1"/>
        </a:fontRef>
      </dsp:style>
    </dsp:sp>
    <dsp:sp modelId="{08D1AD0A-39AC-C34D-A46C-42F383EBA138}">
      <dsp:nvSpPr>
        <dsp:cNvPr id="0" name=""/>
        <dsp:cNvSpPr/>
      </dsp:nvSpPr>
      <dsp:spPr>
        <a:xfrm>
          <a:off x="2106453" y="540960"/>
          <a:ext cx="560890" cy="508197"/>
        </a:xfrm>
        <a:custGeom>
          <a:avLst/>
          <a:gdLst/>
          <a:ahLst/>
          <a:cxnLst/>
          <a:rect l="0" t="0" r="0" b="0"/>
          <a:pathLst>
            <a:path>
              <a:moveTo>
                <a:pt x="560890" y="0"/>
              </a:moveTo>
              <a:lnTo>
                <a:pt x="560890" y="508197"/>
              </a:lnTo>
              <a:lnTo>
                <a:pt x="0" y="508197"/>
              </a:lnTo>
            </a:path>
          </a:pathLst>
        </a:custGeom>
        <a:noFill/>
        <a:ln w="2540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3">
          <a:schemeClr val="dk1"/>
        </a:lnRef>
        <a:fillRef idx="0">
          <a:schemeClr val="dk1"/>
        </a:fillRef>
        <a:effectRef idx="2">
          <a:schemeClr val="dk1"/>
        </a:effectRef>
        <a:fontRef idx="minor">
          <a:schemeClr val="tx1"/>
        </a:fontRef>
      </dsp:style>
    </dsp:sp>
    <dsp:sp modelId="{DE4EC956-F6C6-7141-B350-FCCF667C7A10}">
      <dsp:nvSpPr>
        <dsp:cNvPr id="0" name=""/>
        <dsp:cNvSpPr/>
      </dsp:nvSpPr>
      <dsp:spPr>
        <a:xfrm>
          <a:off x="1615160" y="162073"/>
          <a:ext cx="2104365" cy="378886"/>
        </a:xfrm>
        <a:prstGeom prst="flowChartAlternateProcess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b="1" kern="1200">
              <a:solidFill>
                <a:sysClr val="windowText" lastClr="000000"/>
              </a:solidFill>
              <a:latin typeface="Helvetica" pitchFamily="2" charset="0"/>
            </a:rPr>
            <a:t>IMC Visit with an ICD-9/10 Code*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b="1" kern="1200">
              <a:solidFill>
                <a:sysClr val="windowText" lastClr="000000"/>
              </a:solidFill>
              <a:latin typeface="Helvetica" pitchFamily="2" charset="0"/>
            </a:rPr>
            <a:t>N= 306,395</a:t>
          </a:r>
        </a:p>
      </dsp:txBody>
      <dsp:txXfrm>
        <a:off x="1633655" y="180568"/>
        <a:ext cx="2067375" cy="341896"/>
      </dsp:txXfrm>
    </dsp:sp>
    <dsp:sp modelId="{3FE1B965-5D16-5146-A5E2-4FB79D749FC5}">
      <dsp:nvSpPr>
        <dsp:cNvPr id="0" name=""/>
        <dsp:cNvSpPr/>
      </dsp:nvSpPr>
      <dsp:spPr>
        <a:xfrm>
          <a:off x="0" y="864194"/>
          <a:ext cx="2106453" cy="369927"/>
        </a:xfrm>
        <a:prstGeom prst="flowChartAlternateProcess">
          <a:avLst/>
        </a:prstGeom>
        <a:noFill/>
        <a:ln w="1905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b="1" kern="1200">
              <a:solidFill>
                <a:sysClr val="windowText" lastClr="000000"/>
              </a:solidFill>
              <a:latin typeface="Helvetica" pitchFamily="2" charset="0"/>
            </a:rPr>
            <a:t>Unclassified by Algorithm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b="1" kern="1200">
              <a:solidFill>
                <a:sysClr val="windowText" lastClr="000000"/>
              </a:solidFill>
              <a:latin typeface="Helvetica" pitchFamily="2" charset="0"/>
            </a:rPr>
            <a:t>(8.79%)</a:t>
          </a:r>
        </a:p>
      </dsp:txBody>
      <dsp:txXfrm>
        <a:off x="18058" y="882252"/>
        <a:ext cx="2070337" cy="333811"/>
      </dsp:txXfrm>
    </dsp:sp>
    <dsp:sp modelId="{C091BB9F-26B7-1749-A921-3347B599C91A}">
      <dsp:nvSpPr>
        <dsp:cNvPr id="0" name=""/>
        <dsp:cNvSpPr/>
      </dsp:nvSpPr>
      <dsp:spPr>
        <a:xfrm>
          <a:off x="3252551" y="859389"/>
          <a:ext cx="2099316" cy="374865"/>
        </a:xfrm>
        <a:prstGeom prst="flowChartAlternateProcess">
          <a:avLst/>
        </a:prstGeom>
        <a:solidFill>
          <a:schemeClr val="lt1"/>
        </a:solidFill>
        <a:ln w="19050" cap="flat" cmpd="sng" algn="ctr">
          <a:solidFill>
            <a:schemeClr val="dk1"/>
          </a:solidFill>
          <a:prstDash val="solid"/>
          <a:miter lim="800000"/>
        </a:ln>
        <a:effectLst/>
      </dsp:spPr>
      <dsp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b="1" kern="1200">
              <a:solidFill>
                <a:sysClr val="windowText" lastClr="000000"/>
              </a:solidFill>
              <a:latin typeface="Helvetica" pitchFamily="2" charset="0"/>
            </a:rPr>
            <a:t>Classified by Algorithm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b="1" kern="1200">
              <a:solidFill>
                <a:sysClr val="windowText" lastClr="000000"/>
              </a:solidFill>
              <a:latin typeface="Helvetica" pitchFamily="2" charset="0"/>
            </a:rPr>
            <a:t>(91.21%)</a:t>
          </a:r>
        </a:p>
      </dsp:txBody>
      <dsp:txXfrm>
        <a:off x="3270850" y="877688"/>
        <a:ext cx="2062718" cy="338267"/>
      </dsp:txXfrm>
    </dsp:sp>
    <dsp:sp modelId="{9D060C5D-1210-C445-8CB9-B617D4FDB367}">
      <dsp:nvSpPr>
        <dsp:cNvPr id="0" name=""/>
        <dsp:cNvSpPr/>
      </dsp:nvSpPr>
      <dsp:spPr>
        <a:xfrm>
          <a:off x="1607090" y="1388717"/>
          <a:ext cx="2108596" cy="405973"/>
        </a:xfrm>
        <a:prstGeom prst="flowChartAlternateProcess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b="1" kern="1200">
              <a:solidFill>
                <a:sysClr val="windowText" lastClr="000000"/>
              </a:solidFill>
              <a:latin typeface="Helvetica" pitchFamily="2" charset="0"/>
            </a:rPr>
            <a:t>Non-emergent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>
              <a:solidFill>
                <a:sysClr val="windowText" lastClr="000000"/>
              </a:solidFill>
              <a:latin typeface="Helvetica" pitchFamily="2" charset="0"/>
            </a:rPr>
            <a:t>P</a:t>
          </a:r>
          <a:r>
            <a:rPr lang="en-US" sz="700" kern="1200" baseline="-25000">
              <a:solidFill>
                <a:sysClr val="windowText" lastClr="000000"/>
              </a:solidFill>
              <a:latin typeface="Helvetica" pitchFamily="2" charset="0"/>
            </a:rPr>
            <a:t>NE</a:t>
          </a:r>
          <a:r>
            <a:rPr lang="en-US" sz="700" kern="1200" baseline="0">
              <a:solidFill>
                <a:sysClr val="windowText" lastClr="000000"/>
              </a:solidFill>
              <a:latin typeface="Helvetica" pitchFamily="2" charset="0"/>
            </a:rPr>
            <a:t> + P</a:t>
          </a:r>
          <a:r>
            <a:rPr lang="en-US" sz="700" kern="1200" baseline="-25000">
              <a:solidFill>
                <a:sysClr val="windowText" lastClr="000000"/>
              </a:solidFill>
              <a:latin typeface="Helvetica" pitchFamily="2" charset="0"/>
            </a:rPr>
            <a:t>PCT</a:t>
          </a:r>
          <a:r>
            <a:rPr lang="en-US" sz="700" kern="1200" baseline="0">
              <a:solidFill>
                <a:sysClr val="windowText" lastClr="000000"/>
              </a:solidFill>
              <a:latin typeface="Helvetica" pitchFamily="2" charset="0"/>
            </a:rPr>
            <a:t> &gt; 50%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b="1" kern="1200" baseline="0">
              <a:solidFill>
                <a:sysClr val="windowText" lastClr="000000"/>
              </a:solidFill>
              <a:latin typeface="Helvetica" pitchFamily="2" charset="0"/>
            </a:rPr>
            <a:t>(89.08%)</a:t>
          </a:r>
          <a:endParaRPr lang="en-US" sz="700" b="1" kern="1200">
            <a:solidFill>
              <a:sysClr val="windowText" lastClr="000000"/>
            </a:solidFill>
            <a:latin typeface="Helvetica" pitchFamily="2" charset="0"/>
          </a:endParaRPr>
        </a:p>
      </dsp:txBody>
      <dsp:txXfrm>
        <a:off x="1626908" y="1408535"/>
        <a:ext cx="2068960" cy="366337"/>
      </dsp:txXfrm>
    </dsp:sp>
    <dsp:sp modelId="{478D2CFB-2F44-3B45-9443-118C06F88B81}">
      <dsp:nvSpPr>
        <dsp:cNvPr id="0" name=""/>
        <dsp:cNvSpPr/>
      </dsp:nvSpPr>
      <dsp:spPr>
        <a:xfrm>
          <a:off x="1605290" y="1925935"/>
          <a:ext cx="2110396" cy="418771"/>
        </a:xfrm>
        <a:prstGeom prst="flowChartAlternateProcess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b="1" kern="1200">
              <a:solidFill>
                <a:sysClr val="windowText" lastClr="000000"/>
              </a:solidFill>
              <a:latin typeface="Helvetica" pitchFamily="2" charset="0"/>
            </a:rPr>
            <a:t>Emergent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>
              <a:solidFill>
                <a:sysClr val="windowText" lastClr="000000"/>
              </a:solidFill>
              <a:latin typeface="Helvetica" pitchFamily="2" charset="0"/>
            </a:rPr>
            <a:t>P</a:t>
          </a:r>
          <a:r>
            <a:rPr lang="en-US" sz="700" kern="1200" baseline="-25000">
              <a:solidFill>
                <a:sysClr val="windowText" lastClr="000000"/>
              </a:solidFill>
              <a:latin typeface="Helvetica" pitchFamily="2" charset="0"/>
            </a:rPr>
            <a:t>EPA</a:t>
          </a:r>
          <a:r>
            <a:rPr lang="en-US" sz="700" kern="1200" baseline="0">
              <a:solidFill>
                <a:sysClr val="windowText" lastClr="000000"/>
              </a:solidFill>
              <a:latin typeface="Helvetica" pitchFamily="2" charset="0"/>
            </a:rPr>
            <a:t> + P</a:t>
          </a:r>
          <a:r>
            <a:rPr lang="en-US" sz="700" kern="1200" baseline="-25000">
              <a:solidFill>
                <a:sysClr val="windowText" lastClr="000000"/>
              </a:solidFill>
              <a:latin typeface="Helvetica" pitchFamily="2" charset="0"/>
            </a:rPr>
            <a:t>ENPA</a:t>
          </a:r>
          <a:r>
            <a:rPr lang="en-US" sz="700" kern="1200" baseline="0">
              <a:solidFill>
                <a:sysClr val="windowText" lastClr="000000"/>
              </a:solidFill>
              <a:latin typeface="Helvetica" pitchFamily="2" charset="0"/>
            </a:rPr>
            <a:t> &gt; 50%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b="1" kern="1200" baseline="0">
              <a:solidFill>
                <a:sysClr val="windowText" lastClr="000000"/>
              </a:solidFill>
              <a:latin typeface="Helvetica" pitchFamily="2" charset="0"/>
            </a:rPr>
            <a:t>(10.05%)</a:t>
          </a:r>
          <a:endParaRPr lang="en-US" sz="700" b="1" kern="1200">
            <a:solidFill>
              <a:sysClr val="windowText" lastClr="000000"/>
            </a:solidFill>
            <a:latin typeface="Helvetica" pitchFamily="2" charset="0"/>
          </a:endParaRPr>
        </a:p>
      </dsp:txBody>
      <dsp:txXfrm>
        <a:off x="1625732" y="1946377"/>
        <a:ext cx="2069512" cy="377887"/>
      </dsp:txXfrm>
    </dsp:sp>
    <dsp:sp modelId="{1E3E38A7-72E9-AB46-B42D-C50489BD2DC4}">
      <dsp:nvSpPr>
        <dsp:cNvPr id="0" name=""/>
        <dsp:cNvSpPr/>
      </dsp:nvSpPr>
      <dsp:spPr>
        <a:xfrm>
          <a:off x="1585957" y="2507115"/>
          <a:ext cx="2108596" cy="657134"/>
        </a:xfrm>
        <a:prstGeom prst="flowChartAlternateProcess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4445" tIns="4445" rIns="4445" bIns="4445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b="1" kern="1200">
              <a:solidFill>
                <a:sysClr val="windowText" lastClr="000000"/>
              </a:solidFill>
              <a:latin typeface="Helvetica" pitchFamily="2" charset="0"/>
            </a:rPr>
            <a:t>Indeterminate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>
              <a:solidFill>
                <a:sysClr val="windowText" lastClr="000000"/>
              </a:solidFill>
              <a:latin typeface="Helvetica" pitchFamily="2" charset="0"/>
            </a:rPr>
            <a:t>P</a:t>
          </a:r>
          <a:r>
            <a:rPr lang="en-US" sz="700" kern="1200" baseline="-25000">
              <a:solidFill>
                <a:sysClr val="windowText" lastClr="000000"/>
              </a:solidFill>
              <a:latin typeface="Helvetica" pitchFamily="2" charset="0"/>
            </a:rPr>
            <a:t>NE</a:t>
          </a:r>
          <a:r>
            <a:rPr lang="en-US" sz="700" kern="1200" baseline="0">
              <a:solidFill>
                <a:sysClr val="windowText" lastClr="000000"/>
              </a:solidFill>
              <a:latin typeface="Helvetica" pitchFamily="2" charset="0"/>
            </a:rPr>
            <a:t> + P</a:t>
          </a:r>
          <a:r>
            <a:rPr lang="en-US" sz="700" kern="1200" baseline="-25000">
              <a:solidFill>
                <a:sysClr val="windowText" lastClr="000000"/>
              </a:solidFill>
              <a:latin typeface="Helvetica" pitchFamily="2" charset="0"/>
            </a:rPr>
            <a:t>PCT</a:t>
          </a:r>
          <a:r>
            <a:rPr lang="en-US" sz="700" kern="1200" baseline="0">
              <a:solidFill>
                <a:sysClr val="windowText" lastClr="000000"/>
              </a:solidFill>
              <a:latin typeface="Helvetica" pitchFamily="2" charset="0"/>
            </a:rPr>
            <a:t> = 50%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 baseline="0">
              <a:solidFill>
                <a:sysClr val="windowText" lastClr="000000"/>
              </a:solidFill>
              <a:latin typeface="Helvetica" pitchFamily="2" charset="0"/>
            </a:rPr>
            <a:t>&amp;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kern="1200" baseline="0">
              <a:solidFill>
                <a:sysClr val="windowText" lastClr="000000"/>
              </a:solidFill>
              <a:latin typeface="Helvetica" pitchFamily="2" charset="0"/>
            </a:rPr>
            <a:t>P</a:t>
          </a:r>
          <a:r>
            <a:rPr lang="en-US" sz="700" kern="1200" baseline="-25000">
              <a:solidFill>
                <a:sysClr val="windowText" lastClr="000000"/>
              </a:solidFill>
              <a:latin typeface="Helvetica" pitchFamily="2" charset="0"/>
            </a:rPr>
            <a:t>EPA</a:t>
          </a:r>
          <a:r>
            <a:rPr lang="en-US" sz="700" kern="1200" baseline="0">
              <a:solidFill>
                <a:sysClr val="windowText" lastClr="000000"/>
              </a:solidFill>
              <a:latin typeface="Helvetica" pitchFamily="2" charset="0"/>
            </a:rPr>
            <a:t> &amp; P</a:t>
          </a:r>
          <a:r>
            <a:rPr lang="en-US" sz="700" kern="1200" baseline="-25000">
              <a:solidFill>
                <a:sysClr val="windowText" lastClr="000000"/>
              </a:solidFill>
              <a:latin typeface="Helvetica" pitchFamily="2" charset="0"/>
            </a:rPr>
            <a:t>ENPA</a:t>
          </a:r>
          <a:r>
            <a:rPr lang="en-US" sz="700" kern="1200" baseline="0">
              <a:solidFill>
                <a:sysClr val="windowText" lastClr="000000"/>
              </a:solidFill>
              <a:latin typeface="Helvetica" pitchFamily="2" charset="0"/>
            </a:rPr>
            <a:t> = 50%</a:t>
          </a:r>
        </a:p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700" b="1" kern="1200" baseline="0">
              <a:solidFill>
                <a:sysClr val="windowText" lastClr="000000"/>
              </a:solidFill>
              <a:latin typeface="Helvetica" pitchFamily="2" charset="0"/>
            </a:rPr>
            <a:t>(0.86%)</a:t>
          </a:r>
          <a:endParaRPr lang="en-US" sz="700" b="1" kern="1200">
            <a:solidFill>
              <a:sysClr val="windowText" lastClr="000000"/>
            </a:solidFill>
            <a:latin typeface="Helvetica" pitchFamily="2" charset="0"/>
          </a:endParaRPr>
        </a:p>
      </dsp:txBody>
      <dsp:txXfrm>
        <a:off x="1618035" y="2539193"/>
        <a:ext cx="2044440" cy="59297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ra Patel</dc:creator>
  <cp:keywords/>
  <dc:description/>
  <cp:lastModifiedBy>Mehul P</cp:lastModifiedBy>
  <cp:revision>1</cp:revision>
  <dcterms:created xsi:type="dcterms:W3CDTF">2025-10-23T09:40:00Z</dcterms:created>
  <dcterms:modified xsi:type="dcterms:W3CDTF">2025-10-23T09:50:00Z</dcterms:modified>
</cp:coreProperties>
</file>